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315AA" w14:textId="77777777" w:rsidR="007A6707" w:rsidRDefault="007A6707" w:rsidP="007A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 Categorization of counties by Hurricane Michael FEMA aid eligibility</w:t>
      </w:r>
    </w:p>
    <w:tbl>
      <w:tblPr>
        <w:tblW w:w="5248" w:type="dxa"/>
        <w:tblLook w:val="04A0" w:firstRow="1" w:lastRow="0" w:firstColumn="1" w:lastColumn="0" w:noHBand="0" w:noVBand="1"/>
      </w:tblPr>
      <w:tblGrid>
        <w:gridCol w:w="1928"/>
        <w:gridCol w:w="3320"/>
      </w:tblGrid>
      <w:tr w:rsidR="007A6707" w:rsidRPr="00517259" w14:paraId="244EDE3F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0382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985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7CA4C507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E2F1" w14:textId="77777777" w:rsidR="007A6707" w:rsidRPr="006C3FDC" w:rsidRDefault="007A6707" w:rsidP="00011F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3FD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HOU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F90A" w14:textId="77777777" w:rsidR="007A6707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60194091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56D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ANKL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CD8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48F5786C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A0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DSDE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40D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5975642C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14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L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BA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47927B63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4C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OLM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BE9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050DFDB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47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ACKS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85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783AF0A0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9A5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DF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39E533C0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50D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BERT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4EFD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0202467F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FB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YLO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C6C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3ECB9E69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1E5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KULL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B08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65B20A3C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715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SHING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84D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and public (area A)</w:t>
            </w:r>
          </w:p>
        </w:tc>
      </w:tr>
      <w:tr w:rsidR="007A6707" w:rsidRPr="00517259" w14:paraId="230F6268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9EF2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AMILT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37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7C71D63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F8D7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EFFERS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767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1260162A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649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DIS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FD9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0A58BA7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654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WANNE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96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3F2F731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253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KALOOS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76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75B53CC7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A61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LT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2FC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blic (area B)</w:t>
            </w:r>
          </w:p>
        </w:tc>
      </w:tr>
      <w:tr w:rsidR="007A6707" w:rsidRPr="00517259" w14:paraId="6E11F6DF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95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LUMBI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8E2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3D0F7AA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1D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XI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6167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98FDB7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7B2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CAMBI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3A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06CD6A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127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ILCHRI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57A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5F57FD79" w14:textId="77777777" w:rsidTr="00011FFD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C04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FAYET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882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765C15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A8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ACHU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247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C9C60BB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E6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NTA R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642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354F9F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CCF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K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9EA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3B50BE3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380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RADFORD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A7E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51AD194A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0AD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REVARD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54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7FC1DF8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1D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ROWARD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E29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B1626A0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569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RLOT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E53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47A98DF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DE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CITRU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8C48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1AB5F6E7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060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A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2C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362CEB6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B56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LLI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D0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21306A1A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0C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SOT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0AC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1D46AF9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55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U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F6E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DCF857B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E6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AGL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DAA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E9298B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EC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NDR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B1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087426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FF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RNAND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D91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71C55A9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CFD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GHLAND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2663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24006153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64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LLSB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UG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101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A40E8C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E7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AN 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V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EB1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90FAAD2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772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K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CE01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2A17A55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0570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102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C173A4D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03E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V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41A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D4ED54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FEE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NATE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3FF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133C8030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4D4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R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96A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144A027D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B67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RT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71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2A1C088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A6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AMI-D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FE0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481AB43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F7C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NRO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15F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0870FE1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A8E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SSAU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A509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59E396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AC4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KEECHO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460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592790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814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ANG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1EE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ABA73C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06D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CEOL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6B5B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646A7C6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EF9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LM BE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595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080A52FB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E2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SC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017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55F38FA3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2BBF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INELLA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F995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7AC0563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721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LK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1CC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368B649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F5E9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TNA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D094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817EF8B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5F0E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ASOT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509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4B69157E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6F4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MINOL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F38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7C63B9E2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DEC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 JOHN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C6D6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24D63D9D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182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 LUCI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C30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01CADD4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126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SUMT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2B9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635E4425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A23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EAD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  <w:tr w:rsidR="007A6707" w:rsidRPr="00517259" w14:paraId="700283EB" w14:textId="77777777" w:rsidTr="00011FFD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C5B" w14:textId="77777777" w:rsidR="007A6707" w:rsidRPr="00517259" w:rsidRDefault="007A6707" w:rsidP="00011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1725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OLUSI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B88" w14:textId="77777777" w:rsidR="007A6707" w:rsidRPr="00517259" w:rsidRDefault="007A6707" w:rsidP="00011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 aid (area C)</w:t>
            </w:r>
          </w:p>
        </w:tc>
      </w:tr>
    </w:tbl>
    <w:p w14:paraId="2B8BD252" w14:textId="77777777" w:rsidR="007A6707" w:rsidRDefault="007A6707" w:rsidP="007A6707">
      <w:pPr>
        <w:rPr>
          <w:rFonts w:ascii="Times New Roman" w:hAnsi="Times New Roman" w:cs="Times New Roman"/>
          <w:sz w:val="24"/>
          <w:szCs w:val="24"/>
        </w:rPr>
      </w:pPr>
    </w:p>
    <w:p w14:paraId="2E1068AF" w14:textId="77777777" w:rsidR="007A6707" w:rsidRDefault="007A6707" w:rsidP="007A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 map, see the FEMA disaster declaration, </w:t>
      </w:r>
      <w:r w:rsidRPr="00E84BC5">
        <w:rPr>
          <w:rFonts w:ascii="Times New Roman" w:hAnsi="Times New Roman" w:cs="Times New Roman"/>
          <w:sz w:val="24"/>
          <w:szCs w:val="24"/>
        </w:rPr>
        <w:t>https://www.fema.gov/disaster/4399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8CD3B2" w14:textId="77777777" w:rsidR="007A6707" w:rsidRPr="00283777" w:rsidRDefault="007A6707" w:rsidP="007A6707">
      <w:pPr>
        <w:rPr>
          <w:rFonts w:ascii="Times New Roman" w:hAnsi="Times New Roman" w:cs="Times New Roman"/>
          <w:sz w:val="24"/>
          <w:szCs w:val="24"/>
        </w:rPr>
      </w:pPr>
      <w:r w:rsidRPr="0028377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283777">
        <w:rPr>
          <w:rFonts w:ascii="Times New Roman" w:hAnsi="Times New Roman" w:cs="Times New Roman"/>
          <w:sz w:val="24"/>
          <w:szCs w:val="24"/>
        </w:rPr>
        <w:t>. Difference of perinatal outcomes by timing of pregnancy relative to Hurricane Michael among different areas</w:t>
      </w:r>
    </w:p>
    <w:tbl>
      <w:tblPr>
        <w:tblStyle w:val="TableGrid"/>
        <w:tblW w:w="7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810"/>
        <w:gridCol w:w="900"/>
        <w:gridCol w:w="900"/>
        <w:gridCol w:w="270"/>
        <w:gridCol w:w="990"/>
        <w:gridCol w:w="810"/>
        <w:gridCol w:w="900"/>
      </w:tblGrid>
      <w:tr w:rsidR="007A6707" w:rsidRPr="000E195E" w14:paraId="09CC02C7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23A23081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noWrap/>
            <w:vAlign w:val="center"/>
            <w:hideMark/>
          </w:tcPr>
          <w:p w14:paraId="202B7A5D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270" w:type="dxa"/>
            <w:vMerge w:val="restart"/>
            <w:noWrap/>
            <w:vAlign w:val="center"/>
            <w:hideMark/>
          </w:tcPr>
          <w:p w14:paraId="3F020FC9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vAlign w:val="center"/>
            <w:hideMark/>
          </w:tcPr>
          <w:p w14:paraId="4D246F3B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ing for maternal </w:t>
            </w:r>
            <w:proofErr w:type="spellStart"/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 w:rsidRPr="001719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A6707" w:rsidRPr="000E195E" w14:paraId="1F6855EE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29345AF" w14:textId="77777777" w:rsidR="007A6707" w:rsidRPr="000E195E" w:rsidRDefault="007A6707" w:rsidP="00011F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6E55006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00" w:type="dxa"/>
            <w:gridSpan w:val="2"/>
            <w:noWrap/>
            <w:vAlign w:val="center"/>
            <w:hideMark/>
          </w:tcPr>
          <w:p w14:paraId="763BBCFC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70" w:type="dxa"/>
            <w:vMerge/>
            <w:noWrap/>
            <w:vAlign w:val="center"/>
            <w:hideMark/>
          </w:tcPr>
          <w:p w14:paraId="6CCE0256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63C8192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10" w:type="dxa"/>
            <w:gridSpan w:val="2"/>
            <w:noWrap/>
            <w:vAlign w:val="center"/>
            <w:hideMark/>
          </w:tcPr>
          <w:p w14:paraId="4A43A045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7A6707" w:rsidRPr="000E195E" w14:paraId="43FD11B4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  <w:hideMark/>
          </w:tcPr>
          <w:p w14:paraId="00B53D4B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birth weight (LBW)</w:t>
            </w:r>
          </w:p>
        </w:tc>
      </w:tr>
      <w:tr w:rsidR="007A6707" w:rsidRPr="000E195E" w14:paraId="4A241D4A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5E9D0DB7" w14:textId="77777777" w:rsidR="007A6707" w:rsidRPr="000E195E" w:rsidRDefault="007A6707" w:rsidP="00011F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fo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A6707" w:rsidRPr="001B04B0" w14:paraId="6F0977A3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6848ABB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0" w:type="dxa"/>
            <w:hideMark/>
          </w:tcPr>
          <w:p w14:paraId="05CB0287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hideMark/>
          </w:tcPr>
          <w:p w14:paraId="582C994F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900" w:type="dxa"/>
            <w:hideMark/>
          </w:tcPr>
          <w:p w14:paraId="4202423E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270" w:type="dxa"/>
            <w:vMerge w:val="restart"/>
            <w:noWrap/>
            <w:hideMark/>
          </w:tcPr>
          <w:p w14:paraId="6BB4167E" w14:textId="77777777" w:rsidR="007A6707" w:rsidRPr="00EF7AC9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76CFD50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810" w:type="dxa"/>
            <w:hideMark/>
          </w:tcPr>
          <w:p w14:paraId="1E2C9E7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900" w:type="dxa"/>
            <w:hideMark/>
          </w:tcPr>
          <w:p w14:paraId="30C7761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7A6707" w:rsidRPr="001B04B0" w14:paraId="17A070ED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593FA605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79D0E6C1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900" w:type="dxa"/>
            <w:hideMark/>
          </w:tcPr>
          <w:p w14:paraId="5E316B41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900" w:type="dxa"/>
            <w:hideMark/>
          </w:tcPr>
          <w:p w14:paraId="28EC813E" w14:textId="77777777" w:rsidR="007A6707" w:rsidRPr="00C94C36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C36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270" w:type="dxa"/>
            <w:vMerge/>
            <w:noWrap/>
            <w:hideMark/>
          </w:tcPr>
          <w:p w14:paraId="1426FF31" w14:textId="77777777" w:rsidR="007A6707" w:rsidRPr="00EF7AC9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3718C23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810" w:type="dxa"/>
            <w:hideMark/>
          </w:tcPr>
          <w:p w14:paraId="4BDF4910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900" w:type="dxa"/>
            <w:hideMark/>
          </w:tcPr>
          <w:p w14:paraId="5002D48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03</w:t>
            </w:r>
          </w:p>
        </w:tc>
      </w:tr>
      <w:tr w:rsidR="007A6707" w:rsidRPr="000E195E" w14:paraId="34B4F5D9" w14:textId="77777777" w:rsidTr="00011FFD">
        <w:trPr>
          <w:trHeight w:val="243"/>
        </w:trPr>
        <w:tc>
          <w:tcPr>
            <w:tcW w:w="7465" w:type="dxa"/>
            <w:gridSpan w:val="8"/>
            <w:noWrap/>
          </w:tcPr>
          <w:p w14:paraId="0118EFD2" w14:textId="77777777" w:rsidR="007A6707" w:rsidRPr="00EF7AC9" w:rsidRDefault="007A6707" w:rsidP="00011F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44885FB2" w14:textId="77777777" w:rsidTr="00011FFD">
        <w:trPr>
          <w:trHeight w:val="290"/>
        </w:trPr>
        <w:tc>
          <w:tcPr>
            <w:tcW w:w="1885" w:type="dxa"/>
            <w:noWrap/>
          </w:tcPr>
          <w:p w14:paraId="1D486645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</w:tcPr>
          <w:p w14:paraId="7D881B4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900" w:type="dxa"/>
          </w:tcPr>
          <w:p w14:paraId="698B497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99</w:t>
            </w:r>
          </w:p>
        </w:tc>
        <w:tc>
          <w:tcPr>
            <w:tcW w:w="900" w:type="dxa"/>
          </w:tcPr>
          <w:p w14:paraId="1F8D8A2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631</w:t>
            </w:r>
          </w:p>
        </w:tc>
        <w:tc>
          <w:tcPr>
            <w:tcW w:w="270" w:type="dxa"/>
            <w:vMerge w:val="restart"/>
            <w:noWrap/>
          </w:tcPr>
          <w:p w14:paraId="13F90D8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48898F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761C41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54</w:t>
            </w:r>
          </w:p>
        </w:tc>
        <w:tc>
          <w:tcPr>
            <w:tcW w:w="810" w:type="dxa"/>
          </w:tcPr>
          <w:p w14:paraId="1CAC068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900" w:type="dxa"/>
          </w:tcPr>
          <w:p w14:paraId="0E82A1D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5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A6707" w:rsidRPr="000E195E" w14:paraId="1B1C1556" w14:textId="77777777" w:rsidTr="00011FFD">
        <w:trPr>
          <w:trHeight w:val="290"/>
        </w:trPr>
        <w:tc>
          <w:tcPr>
            <w:tcW w:w="1885" w:type="dxa"/>
            <w:noWrap/>
          </w:tcPr>
          <w:p w14:paraId="3ECC0349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</w:tcPr>
          <w:p w14:paraId="33A6D64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900" w:type="dxa"/>
          </w:tcPr>
          <w:p w14:paraId="2276EB3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900" w:type="dxa"/>
          </w:tcPr>
          <w:p w14:paraId="472B324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270" w:type="dxa"/>
            <w:vMerge/>
            <w:noWrap/>
          </w:tcPr>
          <w:p w14:paraId="5F35246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4C1CC3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810" w:type="dxa"/>
          </w:tcPr>
          <w:p w14:paraId="69C3790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900" w:type="dxa"/>
          </w:tcPr>
          <w:p w14:paraId="0B06B360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46</w:t>
            </w:r>
          </w:p>
        </w:tc>
      </w:tr>
      <w:tr w:rsidR="007A6707" w:rsidRPr="000E195E" w14:paraId="714AC83C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1F6B4535" w14:textId="77777777" w:rsidR="007A6707" w:rsidRPr="00EF7AC9" w:rsidRDefault="007A6707" w:rsidP="00011F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6C317939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5CF098A9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151D76C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900" w:type="dxa"/>
            <w:hideMark/>
          </w:tcPr>
          <w:p w14:paraId="2662223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900" w:type="dxa"/>
            <w:hideMark/>
          </w:tcPr>
          <w:p w14:paraId="1DC71F6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12</w:t>
            </w:r>
          </w:p>
        </w:tc>
        <w:tc>
          <w:tcPr>
            <w:tcW w:w="270" w:type="dxa"/>
            <w:vMerge w:val="restart"/>
            <w:noWrap/>
            <w:hideMark/>
          </w:tcPr>
          <w:p w14:paraId="7B0C653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593F50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hideMark/>
          </w:tcPr>
          <w:p w14:paraId="382BE5B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900" w:type="dxa"/>
            <w:hideMark/>
          </w:tcPr>
          <w:p w14:paraId="07192F1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</w:tr>
      <w:tr w:rsidR="007A6707" w:rsidRPr="000E195E" w14:paraId="1908B16D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1046C0E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61B221B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900" w:type="dxa"/>
            <w:hideMark/>
          </w:tcPr>
          <w:p w14:paraId="09C5228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hideMark/>
          </w:tcPr>
          <w:p w14:paraId="6ACA913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14</w:t>
            </w:r>
          </w:p>
        </w:tc>
        <w:tc>
          <w:tcPr>
            <w:tcW w:w="270" w:type="dxa"/>
            <w:vMerge/>
            <w:noWrap/>
            <w:hideMark/>
          </w:tcPr>
          <w:p w14:paraId="78312A8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1139E83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810" w:type="dxa"/>
            <w:hideMark/>
          </w:tcPr>
          <w:p w14:paraId="758F72F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900" w:type="dxa"/>
            <w:hideMark/>
          </w:tcPr>
          <w:p w14:paraId="1B39F21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</w:tr>
      <w:tr w:rsidR="007A6707" w:rsidRPr="000E195E" w14:paraId="64FC0DE0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7D8B52FF" w14:textId="77777777" w:rsidR="007A6707" w:rsidRPr="00EF7AC9" w:rsidRDefault="007A6707" w:rsidP="00011F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674F8914" w14:textId="77777777" w:rsidTr="00011FFD">
        <w:trPr>
          <w:trHeight w:val="290"/>
        </w:trPr>
        <w:tc>
          <w:tcPr>
            <w:tcW w:w="1885" w:type="dxa"/>
            <w:noWrap/>
          </w:tcPr>
          <w:p w14:paraId="34AD335A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</w:tcPr>
          <w:p w14:paraId="7397C98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58</w:t>
            </w:r>
          </w:p>
        </w:tc>
        <w:tc>
          <w:tcPr>
            <w:tcW w:w="900" w:type="dxa"/>
          </w:tcPr>
          <w:p w14:paraId="211B24F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61</w:t>
            </w:r>
          </w:p>
        </w:tc>
        <w:tc>
          <w:tcPr>
            <w:tcW w:w="900" w:type="dxa"/>
          </w:tcPr>
          <w:p w14:paraId="296631B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91</w:t>
            </w:r>
          </w:p>
        </w:tc>
        <w:tc>
          <w:tcPr>
            <w:tcW w:w="270" w:type="dxa"/>
            <w:vMerge w:val="restart"/>
            <w:noWrap/>
          </w:tcPr>
          <w:p w14:paraId="508DD10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6B9814E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47</w:t>
            </w:r>
          </w:p>
        </w:tc>
        <w:tc>
          <w:tcPr>
            <w:tcW w:w="810" w:type="dxa"/>
          </w:tcPr>
          <w:p w14:paraId="4467310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00" w:type="dxa"/>
          </w:tcPr>
          <w:p w14:paraId="45D068C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62</w:t>
            </w:r>
          </w:p>
        </w:tc>
      </w:tr>
      <w:tr w:rsidR="007A6707" w:rsidRPr="000E195E" w14:paraId="25EC99EB" w14:textId="77777777" w:rsidTr="00011FFD">
        <w:trPr>
          <w:trHeight w:val="290"/>
        </w:trPr>
        <w:tc>
          <w:tcPr>
            <w:tcW w:w="1885" w:type="dxa"/>
            <w:noWrap/>
          </w:tcPr>
          <w:p w14:paraId="714AC3B7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</w:tcPr>
          <w:p w14:paraId="5C43428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900" w:type="dxa"/>
          </w:tcPr>
          <w:p w14:paraId="1B5D4430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900" w:type="dxa"/>
          </w:tcPr>
          <w:p w14:paraId="640DAFE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  <w:tc>
          <w:tcPr>
            <w:tcW w:w="270" w:type="dxa"/>
            <w:vMerge/>
            <w:noWrap/>
          </w:tcPr>
          <w:p w14:paraId="7C2292F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556D5B0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  <w:tc>
          <w:tcPr>
            <w:tcW w:w="810" w:type="dxa"/>
          </w:tcPr>
          <w:p w14:paraId="5F4A366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900" w:type="dxa"/>
          </w:tcPr>
          <w:p w14:paraId="3D16920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</w:tr>
      <w:tr w:rsidR="007A6707" w:rsidRPr="000E195E" w14:paraId="340A4DFF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00D98685" w14:textId="77777777" w:rsidR="007A6707" w:rsidRPr="00EF7AC9" w:rsidRDefault="007A6707" w:rsidP="00011F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in 2 months after</w:t>
            </w:r>
          </w:p>
        </w:tc>
      </w:tr>
      <w:tr w:rsidR="007A6707" w:rsidRPr="000E195E" w14:paraId="38FF0400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0A5EF387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77B1306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900" w:type="dxa"/>
            <w:hideMark/>
          </w:tcPr>
          <w:p w14:paraId="639A19D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hideMark/>
          </w:tcPr>
          <w:p w14:paraId="29DE6DD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601</w:t>
            </w:r>
          </w:p>
        </w:tc>
        <w:tc>
          <w:tcPr>
            <w:tcW w:w="270" w:type="dxa"/>
            <w:vMerge w:val="restart"/>
            <w:noWrap/>
            <w:hideMark/>
          </w:tcPr>
          <w:p w14:paraId="5528293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00C3177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24</w:t>
            </w:r>
          </w:p>
        </w:tc>
        <w:tc>
          <w:tcPr>
            <w:tcW w:w="810" w:type="dxa"/>
            <w:hideMark/>
          </w:tcPr>
          <w:p w14:paraId="57676E2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900" w:type="dxa"/>
            <w:hideMark/>
          </w:tcPr>
          <w:p w14:paraId="35F9535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</w:tr>
      <w:tr w:rsidR="007A6707" w:rsidRPr="000E195E" w14:paraId="0F696D88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2A495436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5A3057C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900" w:type="dxa"/>
            <w:hideMark/>
          </w:tcPr>
          <w:p w14:paraId="0BA48E6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900" w:type="dxa"/>
            <w:hideMark/>
          </w:tcPr>
          <w:p w14:paraId="42F75A0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553</w:t>
            </w:r>
          </w:p>
        </w:tc>
        <w:tc>
          <w:tcPr>
            <w:tcW w:w="270" w:type="dxa"/>
            <w:vMerge/>
            <w:noWrap/>
            <w:hideMark/>
          </w:tcPr>
          <w:p w14:paraId="2645DE9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6179201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hideMark/>
          </w:tcPr>
          <w:p w14:paraId="7ED11F5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900" w:type="dxa"/>
            <w:hideMark/>
          </w:tcPr>
          <w:p w14:paraId="37AD538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582</w:t>
            </w:r>
          </w:p>
        </w:tc>
      </w:tr>
      <w:tr w:rsidR="007A6707" w:rsidRPr="000E195E" w14:paraId="2492446F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  <w:hideMark/>
          </w:tcPr>
          <w:p w14:paraId="5A9BC2EF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eterm birth (PTB)</w:t>
            </w:r>
          </w:p>
        </w:tc>
      </w:tr>
      <w:tr w:rsidR="007A6707" w:rsidRPr="000E195E" w14:paraId="431A39FE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1A582899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fore</w:t>
            </w:r>
          </w:p>
        </w:tc>
      </w:tr>
      <w:tr w:rsidR="007A6707" w:rsidRPr="000E195E" w14:paraId="083A8C30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02F98E4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1D0957F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900" w:type="dxa"/>
            <w:hideMark/>
          </w:tcPr>
          <w:p w14:paraId="0A7F8EB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900" w:type="dxa"/>
            <w:hideMark/>
          </w:tcPr>
          <w:p w14:paraId="5A92FE5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  <w:tc>
          <w:tcPr>
            <w:tcW w:w="270" w:type="dxa"/>
            <w:vMerge w:val="restart"/>
            <w:noWrap/>
            <w:hideMark/>
          </w:tcPr>
          <w:p w14:paraId="54340CB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6BD9DD9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810" w:type="dxa"/>
            <w:hideMark/>
          </w:tcPr>
          <w:p w14:paraId="2017D54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900" w:type="dxa"/>
            <w:hideMark/>
          </w:tcPr>
          <w:p w14:paraId="4D5D1D5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</w:tr>
      <w:tr w:rsidR="007A6707" w:rsidRPr="000E195E" w14:paraId="1F2D3D4F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920C628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095ED9A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00" w:type="dxa"/>
            <w:hideMark/>
          </w:tcPr>
          <w:p w14:paraId="16CFBAF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900" w:type="dxa"/>
            <w:hideMark/>
          </w:tcPr>
          <w:p w14:paraId="3A43BE5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54</w:t>
            </w:r>
          </w:p>
        </w:tc>
        <w:tc>
          <w:tcPr>
            <w:tcW w:w="270" w:type="dxa"/>
            <w:vMerge/>
            <w:noWrap/>
            <w:hideMark/>
          </w:tcPr>
          <w:p w14:paraId="53EAD79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735CB11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hideMark/>
          </w:tcPr>
          <w:p w14:paraId="460289E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900" w:type="dxa"/>
            <w:hideMark/>
          </w:tcPr>
          <w:p w14:paraId="6A717F4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</w:tr>
      <w:tr w:rsidR="007A6707" w:rsidRPr="000E195E" w14:paraId="7E772F71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2595CA1B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4BB5D8BC" w14:textId="77777777" w:rsidTr="00011FFD">
        <w:trPr>
          <w:trHeight w:val="290"/>
        </w:trPr>
        <w:tc>
          <w:tcPr>
            <w:tcW w:w="1885" w:type="dxa"/>
            <w:noWrap/>
          </w:tcPr>
          <w:p w14:paraId="3D6406C0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</w:tcPr>
          <w:p w14:paraId="4163C19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00" w:type="dxa"/>
          </w:tcPr>
          <w:p w14:paraId="2B07003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900" w:type="dxa"/>
          </w:tcPr>
          <w:p w14:paraId="46A044E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270" w:type="dxa"/>
            <w:vMerge w:val="restart"/>
            <w:noWrap/>
          </w:tcPr>
          <w:p w14:paraId="0D81171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C604CF0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05745CC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5C17B34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1445901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</w:tr>
      <w:tr w:rsidR="007A6707" w:rsidRPr="000E195E" w14:paraId="25ECA939" w14:textId="77777777" w:rsidTr="00011FFD">
        <w:trPr>
          <w:trHeight w:val="290"/>
        </w:trPr>
        <w:tc>
          <w:tcPr>
            <w:tcW w:w="1885" w:type="dxa"/>
            <w:noWrap/>
          </w:tcPr>
          <w:p w14:paraId="1A489358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</w:tcPr>
          <w:p w14:paraId="6D4951C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00" w:type="dxa"/>
          </w:tcPr>
          <w:p w14:paraId="30D37C6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900" w:type="dxa"/>
          </w:tcPr>
          <w:p w14:paraId="3C58B3A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  <w:tc>
          <w:tcPr>
            <w:tcW w:w="270" w:type="dxa"/>
            <w:vMerge/>
            <w:noWrap/>
          </w:tcPr>
          <w:p w14:paraId="31F173B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6F065E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2</w:t>
            </w:r>
          </w:p>
        </w:tc>
        <w:tc>
          <w:tcPr>
            <w:tcW w:w="810" w:type="dxa"/>
          </w:tcPr>
          <w:p w14:paraId="1F83356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900" w:type="dxa"/>
          </w:tcPr>
          <w:p w14:paraId="07A37C8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A6707" w:rsidRPr="000E195E" w14:paraId="33A5A4EE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0324BE50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57F4D1E2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4B51C32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6307A3E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900" w:type="dxa"/>
            <w:hideMark/>
          </w:tcPr>
          <w:p w14:paraId="3728750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900" w:type="dxa"/>
            <w:hideMark/>
          </w:tcPr>
          <w:p w14:paraId="261E03F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270" w:type="dxa"/>
            <w:vMerge w:val="restart"/>
            <w:noWrap/>
            <w:hideMark/>
          </w:tcPr>
          <w:p w14:paraId="688A77E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3262DE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810" w:type="dxa"/>
            <w:hideMark/>
          </w:tcPr>
          <w:p w14:paraId="0ABC137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900" w:type="dxa"/>
            <w:hideMark/>
          </w:tcPr>
          <w:p w14:paraId="6C42C10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7A6707" w:rsidRPr="000E195E" w14:paraId="1A228DCF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624B3ED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2917695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58</w:t>
            </w:r>
          </w:p>
        </w:tc>
        <w:tc>
          <w:tcPr>
            <w:tcW w:w="900" w:type="dxa"/>
            <w:hideMark/>
          </w:tcPr>
          <w:p w14:paraId="0231B53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900" w:type="dxa"/>
            <w:hideMark/>
          </w:tcPr>
          <w:p w14:paraId="480264D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  <w:tc>
          <w:tcPr>
            <w:tcW w:w="270" w:type="dxa"/>
            <w:vMerge/>
            <w:noWrap/>
            <w:hideMark/>
          </w:tcPr>
          <w:p w14:paraId="1EE4304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331C006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  <w:tc>
          <w:tcPr>
            <w:tcW w:w="810" w:type="dxa"/>
            <w:hideMark/>
          </w:tcPr>
          <w:p w14:paraId="54488AF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900" w:type="dxa"/>
            <w:hideMark/>
          </w:tcPr>
          <w:p w14:paraId="7E08293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44</w:t>
            </w:r>
          </w:p>
        </w:tc>
      </w:tr>
      <w:tr w:rsidR="007A6707" w:rsidRPr="000E195E" w14:paraId="331939EF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3AA6FBDE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2E8A04E8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9D047D5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7660B78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32</w:t>
            </w:r>
          </w:p>
        </w:tc>
        <w:tc>
          <w:tcPr>
            <w:tcW w:w="900" w:type="dxa"/>
            <w:hideMark/>
          </w:tcPr>
          <w:p w14:paraId="776EA21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900" w:type="dxa"/>
            <w:hideMark/>
          </w:tcPr>
          <w:p w14:paraId="6A4E498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270" w:type="dxa"/>
            <w:vMerge w:val="restart"/>
            <w:noWrap/>
            <w:hideMark/>
          </w:tcPr>
          <w:p w14:paraId="5867271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08538AE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810" w:type="dxa"/>
            <w:hideMark/>
          </w:tcPr>
          <w:p w14:paraId="080488D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900" w:type="dxa"/>
            <w:hideMark/>
          </w:tcPr>
          <w:p w14:paraId="3101D66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</w:tr>
      <w:tr w:rsidR="007A6707" w:rsidRPr="000E195E" w14:paraId="635E26FE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FEAFE8F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7534C2A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79</w:t>
            </w:r>
          </w:p>
        </w:tc>
        <w:tc>
          <w:tcPr>
            <w:tcW w:w="900" w:type="dxa"/>
            <w:hideMark/>
          </w:tcPr>
          <w:p w14:paraId="041DB4D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900" w:type="dxa"/>
            <w:hideMark/>
          </w:tcPr>
          <w:p w14:paraId="02AEE93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270" w:type="dxa"/>
            <w:vMerge/>
            <w:noWrap/>
            <w:hideMark/>
          </w:tcPr>
          <w:p w14:paraId="0B36497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3CAD033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54</w:t>
            </w:r>
          </w:p>
        </w:tc>
        <w:tc>
          <w:tcPr>
            <w:tcW w:w="810" w:type="dxa"/>
            <w:hideMark/>
          </w:tcPr>
          <w:p w14:paraId="5461538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5</w:t>
            </w:r>
          </w:p>
        </w:tc>
        <w:tc>
          <w:tcPr>
            <w:tcW w:w="900" w:type="dxa"/>
            <w:hideMark/>
          </w:tcPr>
          <w:p w14:paraId="34CE249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505</w:t>
            </w:r>
          </w:p>
        </w:tc>
      </w:tr>
      <w:tr w:rsidR="007A6707" w:rsidRPr="000E195E" w14:paraId="6E8D87F4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2E0AC753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in 2 months after</w:t>
            </w:r>
          </w:p>
        </w:tc>
      </w:tr>
      <w:tr w:rsidR="007A6707" w:rsidRPr="000E195E" w14:paraId="0DBBE9FB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6A57C73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55A4155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hideMark/>
          </w:tcPr>
          <w:p w14:paraId="12D3114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00" w:type="dxa"/>
            <w:hideMark/>
          </w:tcPr>
          <w:p w14:paraId="464AC1D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dxa"/>
            <w:vMerge w:val="restart"/>
            <w:noWrap/>
            <w:hideMark/>
          </w:tcPr>
          <w:p w14:paraId="3CFBF26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8905A2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810" w:type="dxa"/>
            <w:hideMark/>
          </w:tcPr>
          <w:p w14:paraId="44E03F9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900" w:type="dxa"/>
            <w:hideMark/>
          </w:tcPr>
          <w:p w14:paraId="69F5975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14</w:t>
            </w:r>
          </w:p>
        </w:tc>
      </w:tr>
      <w:tr w:rsidR="007A6707" w:rsidRPr="000E195E" w14:paraId="1A4492DD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D0C01F2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50B390D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900" w:type="dxa"/>
            <w:hideMark/>
          </w:tcPr>
          <w:p w14:paraId="13C909C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900" w:type="dxa"/>
            <w:hideMark/>
          </w:tcPr>
          <w:p w14:paraId="228930E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  <w:tc>
          <w:tcPr>
            <w:tcW w:w="270" w:type="dxa"/>
            <w:vMerge/>
            <w:noWrap/>
            <w:hideMark/>
          </w:tcPr>
          <w:p w14:paraId="0425A8F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33CFFB8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75</w:t>
            </w:r>
          </w:p>
        </w:tc>
        <w:tc>
          <w:tcPr>
            <w:tcW w:w="810" w:type="dxa"/>
            <w:hideMark/>
          </w:tcPr>
          <w:p w14:paraId="4CF11DD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900" w:type="dxa"/>
            <w:hideMark/>
          </w:tcPr>
          <w:p w14:paraId="5911C87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562</w:t>
            </w:r>
          </w:p>
        </w:tc>
      </w:tr>
      <w:tr w:rsidR="007A6707" w:rsidRPr="000E195E" w14:paraId="79B148C1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  <w:hideMark/>
          </w:tcPr>
          <w:p w14:paraId="53C2F802" w14:textId="77777777" w:rsidR="007A6707" w:rsidRPr="000E195E" w:rsidRDefault="007A6707" w:rsidP="00011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for gestational age (SGA)</w:t>
            </w:r>
          </w:p>
        </w:tc>
      </w:tr>
      <w:tr w:rsidR="007A6707" w:rsidRPr="000E195E" w14:paraId="55C6FB00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214100C3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fore</w:t>
            </w:r>
          </w:p>
        </w:tc>
      </w:tr>
      <w:tr w:rsidR="007A6707" w:rsidRPr="000E195E" w14:paraId="7C59C74B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D9817C0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5ED3F80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  <w:tc>
          <w:tcPr>
            <w:tcW w:w="900" w:type="dxa"/>
            <w:hideMark/>
          </w:tcPr>
          <w:p w14:paraId="04DF88E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900" w:type="dxa"/>
            <w:hideMark/>
          </w:tcPr>
          <w:p w14:paraId="0E94B82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57</w:t>
            </w:r>
          </w:p>
        </w:tc>
        <w:tc>
          <w:tcPr>
            <w:tcW w:w="270" w:type="dxa"/>
            <w:vMerge w:val="restart"/>
            <w:noWrap/>
            <w:hideMark/>
          </w:tcPr>
          <w:p w14:paraId="7A6971A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3A3A0A6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  <w:tc>
          <w:tcPr>
            <w:tcW w:w="810" w:type="dxa"/>
            <w:hideMark/>
          </w:tcPr>
          <w:p w14:paraId="5FAEF40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900" w:type="dxa"/>
            <w:hideMark/>
          </w:tcPr>
          <w:p w14:paraId="55D58B9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A6707" w:rsidRPr="000E195E" w14:paraId="5EDB88C6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1B3F9078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709607C2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900" w:type="dxa"/>
            <w:hideMark/>
          </w:tcPr>
          <w:p w14:paraId="46B4983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900" w:type="dxa"/>
            <w:hideMark/>
          </w:tcPr>
          <w:p w14:paraId="1940177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270" w:type="dxa"/>
            <w:vMerge/>
            <w:noWrap/>
            <w:hideMark/>
          </w:tcPr>
          <w:p w14:paraId="4AD15E3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5D1834F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810" w:type="dxa"/>
            <w:hideMark/>
          </w:tcPr>
          <w:p w14:paraId="04B5423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900" w:type="dxa"/>
            <w:hideMark/>
          </w:tcPr>
          <w:p w14:paraId="38BA51A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</w:tr>
      <w:tr w:rsidR="007A6707" w:rsidRPr="000E195E" w14:paraId="51CC9175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271AFF9A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3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1E1F9957" w14:textId="77777777" w:rsidTr="00011FFD">
        <w:trPr>
          <w:trHeight w:val="290"/>
        </w:trPr>
        <w:tc>
          <w:tcPr>
            <w:tcW w:w="1885" w:type="dxa"/>
            <w:noWrap/>
          </w:tcPr>
          <w:p w14:paraId="2FF51F87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</w:tcPr>
          <w:p w14:paraId="69C758B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65</w:t>
            </w:r>
          </w:p>
        </w:tc>
        <w:tc>
          <w:tcPr>
            <w:tcW w:w="900" w:type="dxa"/>
          </w:tcPr>
          <w:p w14:paraId="1FA2E95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900" w:type="dxa"/>
          </w:tcPr>
          <w:p w14:paraId="47DEF41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  <w:tc>
          <w:tcPr>
            <w:tcW w:w="270" w:type="dxa"/>
            <w:vMerge w:val="restart"/>
            <w:noWrap/>
          </w:tcPr>
          <w:p w14:paraId="4F47F53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6983D4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6973293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01</w:t>
            </w:r>
          </w:p>
        </w:tc>
        <w:tc>
          <w:tcPr>
            <w:tcW w:w="810" w:type="dxa"/>
          </w:tcPr>
          <w:p w14:paraId="02007F0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68158F1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99</w:t>
            </w:r>
          </w:p>
        </w:tc>
      </w:tr>
      <w:tr w:rsidR="007A6707" w:rsidRPr="000E195E" w14:paraId="5D598231" w14:textId="77777777" w:rsidTr="00011FFD">
        <w:trPr>
          <w:trHeight w:val="54"/>
        </w:trPr>
        <w:tc>
          <w:tcPr>
            <w:tcW w:w="1885" w:type="dxa"/>
            <w:noWrap/>
          </w:tcPr>
          <w:p w14:paraId="3D4A4E43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</w:tcPr>
          <w:p w14:paraId="66A927E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900" w:type="dxa"/>
          </w:tcPr>
          <w:p w14:paraId="026C67F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900" w:type="dxa"/>
          </w:tcPr>
          <w:p w14:paraId="13DC43A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99</w:t>
            </w:r>
          </w:p>
        </w:tc>
        <w:tc>
          <w:tcPr>
            <w:tcW w:w="270" w:type="dxa"/>
            <w:vMerge/>
            <w:noWrap/>
          </w:tcPr>
          <w:p w14:paraId="041CDD0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6258213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69FF4CB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900" w:type="dxa"/>
          </w:tcPr>
          <w:p w14:paraId="022EED7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</w:tr>
      <w:tr w:rsidR="007A6707" w:rsidRPr="000E195E" w14:paraId="4EE87C6B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4DE46AF8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d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0E195E" w14:paraId="583AEC17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7F9E3EC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58A9A06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900" w:type="dxa"/>
            <w:hideMark/>
          </w:tcPr>
          <w:p w14:paraId="7E7BC78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hideMark/>
          </w:tcPr>
          <w:p w14:paraId="6DA1F7F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66</w:t>
            </w:r>
          </w:p>
        </w:tc>
        <w:tc>
          <w:tcPr>
            <w:tcW w:w="270" w:type="dxa"/>
            <w:vMerge w:val="restart"/>
            <w:noWrap/>
            <w:hideMark/>
          </w:tcPr>
          <w:p w14:paraId="79B2462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4739F90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810" w:type="dxa"/>
            <w:hideMark/>
          </w:tcPr>
          <w:p w14:paraId="161401B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900" w:type="dxa"/>
            <w:hideMark/>
          </w:tcPr>
          <w:p w14:paraId="1892F12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72</w:t>
            </w:r>
          </w:p>
        </w:tc>
      </w:tr>
      <w:tr w:rsidR="007A6707" w:rsidRPr="000E195E" w14:paraId="402BC4BE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78016A7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37F1FEE0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900" w:type="dxa"/>
            <w:hideMark/>
          </w:tcPr>
          <w:p w14:paraId="59CBBB0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900" w:type="dxa"/>
            <w:hideMark/>
          </w:tcPr>
          <w:p w14:paraId="77D2EBB5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270" w:type="dxa"/>
            <w:vMerge/>
            <w:noWrap/>
            <w:hideMark/>
          </w:tcPr>
          <w:p w14:paraId="71A97BB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0DFCB43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810" w:type="dxa"/>
            <w:hideMark/>
          </w:tcPr>
          <w:p w14:paraId="329B5304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900" w:type="dxa"/>
            <w:hideMark/>
          </w:tcPr>
          <w:p w14:paraId="0BCC858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</w:tr>
      <w:tr w:rsidR="007A6707" w:rsidRPr="000E195E" w14:paraId="07F50EE7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6A277D0B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mester</w:t>
            </w:r>
          </w:p>
        </w:tc>
      </w:tr>
      <w:tr w:rsidR="007A6707" w:rsidRPr="00E77E48" w14:paraId="6ACED6AD" w14:textId="77777777" w:rsidTr="00011FFD">
        <w:trPr>
          <w:trHeight w:val="290"/>
        </w:trPr>
        <w:tc>
          <w:tcPr>
            <w:tcW w:w="1885" w:type="dxa"/>
            <w:noWrap/>
          </w:tcPr>
          <w:p w14:paraId="5F4969B7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</w:tcPr>
          <w:p w14:paraId="1E697B5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  <w:tc>
          <w:tcPr>
            <w:tcW w:w="900" w:type="dxa"/>
          </w:tcPr>
          <w:p w14:paraId="4FAE1EC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  <w:tc>
          <w:tcPr>
            <w:tcW w:w="900" w:type="dxa"/>
          </w:tcPr>
          <w:p w14:paraId="65DFDED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07</w:t>
            </w:r>
          </w:p>
        </w:tc>
        <w:tc>
          <w:tcPr>
            <w:tcW w:w="270" w:type="dxa"/>
            <w:vMerge w:val="restart"/>
            <w:noWrap/>
          </w:tcPr>
          <w:p w14:paraId="58756F9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2C46F39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810" w:type="dxa"/>
          </w:tcPr>
          <w:p w14:paraId="38FC75E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900" w:type="dxa"/>
          </w:tcPr>
          <w:p w14:paraId="4843C44F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88</w:t>
            </w:r>
          </w:p>
        </w:tc>
      </w:tr>
      <w:tr w:rsidR="007A6707" w:rsidRPr="00E77E48" w14:paraId="794D437B" w14:textId="77777777" w:rsidTr="00011FFD">
        <w:trPr>
          <w:trHeight w:val="290"/>
        </w:trPr>
        <w:tc>
          <w:tcPr>
            <w:tcW w:w="1885" w:type="dxa"/>
            <w:noWrap/>
          </w:tcPr>
          <w:p w14:paraId="1C0E8BBC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</w:tcPr>
          <w:p w14:paraId="7513598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900" w:type="dxa"/>
          </w:tcPr>
          <w:p w14:paraId="025E6CA9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900" w:type="dxa"/>
          </w:tcPr>
          <w:p w14:paraId="7B7B2FFC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73</w:t>
            </w:r>
          </w:p>
        </w:tc>
        <w:tc>
          <w:tcPr>
            <w:tcW w:w="270" w:type="dxa"/>
            <w:vMerge/>
            <w:noWrap/>
          </w:tcPr>
          <w:p w14:paraId="3FECD74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7C0B8B9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810" w:type="dxa"/>
          </w:tcPr>
          <w:p w14:paraId="61F7270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900" w:type="dxa"/>
          </w:tcPr>
          <w:p w14:paraId="61A10518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77</w:t>
            </w:r>
          </w:p>
        </w:tc>
      </w:tr>
      <w:tr w:rsidR="007A6707" w:rsidRPr="000E195E" w14:paraId="62C9C155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2422B6C1" w14:textId="77777777" w:rsidR="007A6707" w:rsidRPr="00EF7AC9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in 2 months after</w:t>
            </w:r>
          </w:p>
        </w:tc>
      </w:tr>
      <w:tr w:rsidR="007A6707" w:rsidRPr="000E195E" w14:paraId="24F13F55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10AD50F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A vs C</w:t>
            </w:r>
          </w:p>
        </w:tc>
        <w:tc>
          <w:tcPr>
            <w:tcW w:w="810" w:type="dxa"/>
            <w:hideMark/>
          </w:tcPr>
          <w:p w14:paraId="479C91F7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491</w:t>
            </w:r>
          </w:p>
        </w:tc>
        <w:tc>
          <w:tcPr>
            <w:tcW w:w="900" w:type="dxa"/>
            <w:hideMark/>
          </w:tcPr>
          <w:p w14:paraId="5C9891C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900" w:type="dxa"/>
            <w:hideMark/>
          </w:tcPr>
          <w:p w14:paraId="641CC84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743</w:t>
            </w:r>
          </w:p>
        </w:tc>
        <w:tc>
          <w:tcPr>
            <w:tcW w:w="270" w:type="dxa"/>
            <w:vMerge w:val="restart"/>
            <w:noWrap/>
            <w:hideMark/>
          </w:tcPr>
          <w:p w14:paraId="3F3CD903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1C5E13E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366</w:t>
            </w:r>
          </w:p>
        </w:tc>
        <w:tc>
          <w:tcPr>
            <w:tcW w:w="810" w:type="dxa"/>
            <w:hideMark/>
          </w:tcPr>
          <w:p w14:paraId="602EF15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900" w:type="dxa"/>
            <w:hideMark/>
          </w:tcPr>
          <w:p w14:paraId="03EC8D31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6707" w:rsidRPr="000E195E" w14:paraId="2D191C0B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56177200" w14:textId="77777777" w:rsidR="007A6707" w:rsidRPr="000E195E" w:rsidRDefault="007A6707" w:rsidP="00011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95E">
              <w:rPr>
                <w:rFonts w:ascii="Times New Roman" w:hAnsi="Times New Roman" w:cs="Times New Roman"/>
                <w:sz w:val="24"/>
                <w:szCs w:val="24"/>
              </w:rPr>
              <w:t xml:space="preserve">  Area B vs C</w:t>
            </w:r>
          </w:p>
        </w:tc>
        <w:tc>
          <w:tcPr>
            <w:tcW w:w="810" w:type="dxa"/>
            <w:hideMark/>
          </w:tcPr>
          <w:p w14:paraId="5C7D46D6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900" w:type="dxa"/>
            <w:hideMark/>
          </w:tcPr>
          <w:p w14:paraId="4D135B9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900" w:type="dxa"/>
            <w:hideMark/>
          </w:tcPr>
          <w:p w14:paraId="7AAE174E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18</w:t>
            </w:r>
          </w:p>
        </w:tc>
        <w:tc>
          <w:tcPr>
            <w:tcW w:w="270" w:type="dxa"/>
            <w:vMerge/>
            <w:noWrap/>
            <w:hideMark/>
          </w:tcPr>
          <w:p w14:paraId="03C10EEA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hideMark/>
          </w:tcPr>
          <w:p w14:paraId="2065D8F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810" w:type="dxa"/>
            <w:hideMark/>
          </w:tcPr>
          <w:p w14:paraId="7E421B4D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00" w:type="dxa"/>
            <w:hideMark/>
          </w:tcPr>
          <w:p w14:paraId="491E5E6B" w14:textId="77777777" w:rsidR="007A6707" w:rsidRPr="001B04B0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4B0"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</w:tr>
    </w:tbl>
    <w:p w14:paraId="37559E6C" w14:textId="77777777" w:rsidR="007A6707" w:rsidRPr="002A6ACC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719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3777">
        <w:rPr>
          <w:rFonts w:ascii="Times New Roman" w:hAnsi="Times New Roman" w:cs="Times New Roman"/>
          <w:sz w:val="24"/>
          <w:szCs w:val="24"/>
        </w:rPr>
        <w:t>LB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3777">
        <w:rPr>
          <w:rFonts w:ascii="Times New Roman" w:hAnsi="Times New Roman" w:cs="Times New Roman"/>
          <w:sz w:val="24"/>
          <w:szCs w:val="24"/>
        </w:rPr>
        <w:t xml:space="preserve">adjusting for: mother's education, </w:t>
      </w:r>
      <w:r>
        <w:rPr>
          <w:rFonts w:ascii="Times New Roman" w:hAnsi="Times New Roman" w:cs="Times New Roman"/>
          <w:sz w:val="24"/>
          <w:szCs w:val="24"/>
        </w:rPr>
        <w:t>age, ethnicity</w:t>
      </w:r>
      <w:r w:rsidRPr="00283777">
        <w:rPr>
          <w:rFonts w:ascii="Times New Roman" w:hAnsi="Times New Roman" w:cs="Times New Roman"/>
          <w:sz w:val="24"/>
          <w:szCs w:val="24"/>
        </w:rPr>
        <w:t xml:space="preserve"> and whether in WIC program; </w:t>
      </w:r>
      <w:r>
        <w:rPr>
          <w:rFonts w:ascii="Times New Roman" w:hAnsi="Times New Roman" w:cs="Times New Roman"/>
          <w:sz w:val="24"/>
          <w:szCs w:val="24"/>
        </w:rPr>
        <w:t xml:space="preserve">PTB, </w:t>
      </w:r>
      <w:r w:rsidRPr="00283777">
        <w:rPr>
          <w:rFonts w:ascii="Times New Roman" w:hAnsi="Times New Roman" w:cs="Times New Roman"/>
          <w:sz w:val="24"/>
          <w:szCs w:val="24"/>
        </w:rPr>
        <w:t>SGA</w:t>
      </w:r>
      <w:r>
        <w:rPr>
          <w:rFonts w:ascii="Times New Roman" w:hAnsi="Times New Roman" w:cs="Times New Roman"/>
          <w:sz w:val="24"/>
          <w:szCs w:val="24"/>
        </w:rPr>
        <w:t xml:space="preserve">, C-section, breastfeeding </w:t>
      </w:r>
      <w:r w:rsidRPr="00283777">
        <w:rPr>
          <w:rFonts w:ascii="Times New Roman" w:hAnsi="Times New Roman" w:cs="Times New Roman"/>
          <w:sz w:val="24"/>
          <w:szCs w:val="24"/>
        </w:rPr>
        <w:t xml:space="preserve">adjusting for: mother's age, education, </w:t>
      </w:r>
      <w:r>
        <w:rPr>
          <w:rFonts w:ascii="Times New Roman" w:hAnsi="Times New Roman" w:cs="Times New Roman"/>
          <w:sz w:val="24"/>
          <w:szCs w:val="24"/>
        </w:rPr>
        <w:t>ethnicity</w:t>
      </w:r>
      <w:r w:rsidRPr="00283777">
        <w:rPr>
          <w:rFonts w:ascii="Times New Roman" w:hAnsi="Times New Roman" w:cs="Times New Roman"/>
          <w:sz w:val="24"/>
          <w:szCs w:val="24"/>
        </w:rPr>
        <w:t>, pre-pregnancy BMI and whether in WIC program</w:t>
      </w:r>
    </w:p>
    <w:p w14:paraId="6AAB7990" w14:textId="77777777" w:rsidR="007A6707" w:rsidRPr="002A6ACC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7195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6ACC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2A6ACC">
        <w:rPr>
          <w:rFonts w:ascii="Times New Roman" w:hAnsi="Times New Roman" w:cs="Times New Roman"/>
          <w:sz w:val="24"/>
          <w:szCs w:val="24"/>
        </w:rPr>
        <w:t>: gave birth before Hurricane Michael</w:t>
      </w:r>
    </w:p>
    <w:p w14:paraId="4F636B78" w14:textId="77777777" w:rsidR="007A6707" w:rsidRPr="002A6ACC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A6ACC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2A6ACC">
        <w:rPr>
          <w:rFonts w:ascii="Times New Roman" w:hAnsi="Times New Roman" w:cs="Times New Roman"/>
          <w:sz w:val="24"/>
          <w:szCs w:val="24"/>
        </w:rPr>
        <w:t xml:space="preserve"> A=FEMA individual; Area B=FEMA public; Area C=non-affected</w:t>
      </w:r>
    </w:p>
    <w:p w14:paraId="341EB27C" w14:textId="77777777" w:rsidR="007A6707" w:rsidRDefault="007A6707" w:rsidP="007A6707"/>
    <w:p w14:paraId="18B21B5C" w14:textId="77777777" w:rsidR="007A6707" w:rsidRDefault="007A6707" w:rsidP="007A6707"/>
    <w:p w14:paraId="03D069DF" w14:textId="77777777" w:rsidR="007A6707" w:rsidRDefault="007A6707" w:rsidP="007A6707"/>
    <w:p w14:paraId="6D7A547E" w14:textId="77777777" w:rsidR="007A6707" w:rsidRPr="00B27A96" w:rsidRDefault="007A6707" w:rsidP="007A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B27A9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27A96">
        <w:rPr>
          <w:rFonts w:ascii="Times New Roman" w:hAnsi="Times New Roman" w:cs="Times New Roman"/>
          <w:sz w:val="24"/>
          <w:szCs w:val="24"/>
        </w:rPr>
        <w:t xml:space="preserve">.  Spontaneous vs. induced preterm birth </w:t>
      </w:r>
      <w:r w:rsidRPr="00BD273D">
        <w:rPr>
          <w:rFonts w:ascii="Times New Roman" w:hAnsi="Times New Roman" w:cs="Times New Roman"/>
          <w:sz w:val="24"/>
          <w:szCs w:val="24"/>
        </w:rPr>
        <w:t>by timing of pregnancy relative to Hurricane Michael among different areas</w:t>
      </w:r>
    </w:p>
    <w:tbl>
      <w:tblPr>
        <w:tblStyle w:val="TableGrid"/>
        <w:tblW w:w="74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810"/>
        <w:gridCol w:w="900"/>
        <w:gridCol w:w="900"/>
        <w:gridCol w:w="270"/>
        <w:gridCol w:w="990"/>
        <w:gridCol w:w="810"/>
        <w:gridCol w:w="900"/>
      </w:tblGrid>
      <w:tr w:rsidR="007A6707" w:rsidRPr="00EB08A3" w14:paraId="530BDFB1" w14:textId="77777777" w:rsidTr="00011FFD">
        <w:trPr>
          <w:trHeight w:val="290"/>
        </w:trPr>
        <w:tc>
          <w:tcPr>
            <w:tcW w:w="1885" w:type="dxa"/>
            <w:noWrap/>
          </w:tcPr>
          <w:p w14:paraId="090866BB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  <w:noWrap/>
            <w:vAlign w:val="center"/>
            <w:hideMark/>
          </w:tcPr>
          <w:p w14:paraId="2259B84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270" w:type="dxa"/>
            <w:vMerge w:val="restart"/>
            <w:noWrap/>
            <w:vAlign w:val="center"/>
            <w:hideMark/>
          </w:tcPr>
          <w:p w14:paraId="66FF32F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gridSpan w:val="3"/>
            <w:vAlign w:val="center"/>
            <w:hideMark/>
          </w:tcPr>
          <w:p w14:paraId="6752156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 xml:space="preserve">Adjusting for maternal </w:t>
            </w:r>
            <w:proofErr w:type="spellStart"/>
            <w:r w:rsidRPr="00EB08A3">
              <w:rPr>
                <w:rFonts w:ascii="Times New Roman" w:hAnsi="Times New Roman" w:cs="Times New Roman"/>
                <w:b/>
                <w:bCs/>
              </w:rPr>
              <w:t>characteristics</w:t>
            </w:r>
            <w:r w:rsidRPr="00EB08A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A6707" w:rsidRPr="00EB08A3" w14:paraId="329284AA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099169E3" w14:textId="77777777" w:rsidR="007A6707" w:rsidRPr="00EB08A3" w:rsidRDefault="007A6707" w:rsidP="0001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A97E21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00" w:type="dxa"/>
            <w:gridSpan w:val="2"/>
            <w:noWrap/>
            <w:vAlign w:val="center"/>
            <w:hideMark/>
          </w:tcPr>
          <w:p w14:paraId="1FCA324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70" w:type="dxa"/>
            <w:vMerge/>
            <w:noWrap/>
            <w:vAlign w:val="center"/>
            <w:hideMark/>
          </w:tcPr>
          <w:p w14:paraId="2AF87D8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9F5724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10" w:type="dxa"/>
            <w:gridSpan w:val="2"/>
            <w:noWrap/>
            <w:vAlign w:val="center"/>
            <w:hideMark/>
          </w:tcPr>
          <w:p w14:paraId="782EB2E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7A6707" w:rsidRPr="00EB08A3" w14:paraId="025027BF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  <w:hideMark/>
          </w:tcPr>
          <w:p w14:paraId="39F8368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Induced preterm birth (IPTB)</w:t>
            </w:r>
          </w:p>
        </w:tc>
      </w:tr>
      <w:tr w:rsidR="007A6707" w:rsidRPr="00EB08A3" w14:paraId="2F19BB5D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581169E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Before</w:t>
            </w:r>
          </w:p>
        </w:tc>
      </w:tr>
      <w:tr w:rsidR="007A6707" w:rsidRPr="00EB08A3" w14:paraId="488DC9C8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0935987C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68277B4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900" w:type="dxa"/>
          </w:tcPr>
          <w:p w14:paraId="4DB12F6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900" w:type="dxa"/>
          </w:tcPr>
          <w:p w14:paraId="21746FB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01</w:t>
            </w:r>
          </w:p>
        </w:tc>
        <w:tc>
          <w:tcPr>
            <w:tcW w:w="270" w:type="dxa"/>
            <w:vMerge w:val="restart"/>
            <w:noWrap/>
          </w:tcPr>
          <w:p w14:paraId="0AEF800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10F424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10" w:type="dxa"/>
          </w:tcPr>
          <w:p w14:paraId="616E0D9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900" w:type="dxa"/>
          </w:tcPr>
          <w:p w14:paraId="560CEA8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08</w:t>
            </w:r>
          </w:p>
        </w:tc>
      </w:tr>
      <w:tr w:rsidR="007A6707" w:rsidRPr="00EB08A3" w14:paraId="2711DFA1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0282D2DB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6FDFBCD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15</w:t>
            </w:r>
          </w:p>
        </w:tc>
        <w:tc>
          <w:tcPr>
            <w:tcW w:w="900" w:type="dxa"/>
          </w:tcPr>
          <w:p w14:paraId="755BDD5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78</w:t>
            </w:r>
          </w:p>
        </w:tc>
        <w:tc>
          <w:tcPr>
            <w:tcW w:w="900" w:type="dxa"/>
          </w:tcPr>
          <w:p w14:paraId="6048538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  <w:tc>
          <w:tcPr>
            <w:tcW w:w="270" w:type="dxa"/>
            <w:vMerge/>
            <w:noWrap/>
          </w:tcPr>
          <w:p w14:paraId="51B8A5E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C061A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45</w:t>
            </w:r>
          </w:p>
        </w:tc>
        <w:tc>
          <w:tcPr>
            <w:tcW w:w="810" w:type="dxa"/>
          </w:tcPr>
          <w:p w14:paraId="7670523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93</w:t>
            </w:r>
          </w:p>
        </w:tc>
        <w:tc>
          <w:tcPr>
            <w:tcW w:w="900" w:type="dxa"/>
          </w:tcPr>
          <w:p w14:paraId="4E0EC11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517</w:t>
            </w:r>
          </w:p>
        </w:tc>
      </w:tr>
      <w:tr w:rsidR="007A6707" w:rsidRPr="00EB08A3" w14:paraId="30419FE0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73BCE246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3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0DB3FF9D" w14:textId="77777777" w:rsidTr="00011FFD">
        <w:trPr>
          <w:trHeight w:val="290"/>
        </w:trPr>
        <w:tc>
          <w:tcPr>
            <w:tcW w:w="1885" w:type="dxa"/>
            <w:noWrap/>
          </w:tcPr>
          <w:p w14:paraId="609F255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546994E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900" w:type="dxa"/>
          </w:tcPr>
          <w:p w14:paraId="7182A1F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900" w:type="dxa"/>
          </w:tcPr>
          <w:p w14:paraId="3B8C22C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68</w:t>
            </w:r>
          </w:p>
        </w:tc>
        <w:tc>
          <w:tcPr>
            <w:tcW w:w="270" w:type="dxa"/>
            <w:vMerge w:val="restart"/>
            <w:noWrap/>
          </w:tcPr>
          <w:p w14:paraId="0A1DE53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7EF0AB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810" w:type="dxa"/>
          </w:tcPr>
          <w:p w14:paraId="687A7D2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900" w:type="dxa"/>
          </w:tcPr>
          <w:p w14:paraId="3E20DC6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63</w:t>
            </w:r>
          </w:p>
        </w:tc>
      </w:tr>
      <w:tr w:rsidR="007A6707" w:rsidRPr="00EB08A3" w14:paraId="0151A183" w14:textId="77777777" w:rsidTr="00011FFD">
        <w:trPr>
          <w:trHeight w:val="290"/>
        </w:trPr>
        <w:tc>
          <w:tcPr>
            <w:tcW w:w="1885" w:type="dxa"/>
            <w:noWrap/>
          </w:tcPr>
          <w:p w14:paraId="4D61D33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3CF1EDF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284384B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900" w:type="dxa"/>
          </w:tcPr>
          <w:p w14:paraId="4146FB6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675</w:t>
            </w:r>
          </w:p>
        </w:tc>
        <w:tc>
          <w:tcPr>
            <w:tcW w:w="270" w:type="dxa"/>
            <w:vMerge/>
            <w:noWrap/>
          </w:tcPr>
          <w:p w14:paraId="5B269A1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F26D1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12</w:t>
            </w:r>
          </w:p>
        </w:tc>
        <w:tc>
          <w:tcPr>
            <w:tcW w:w="810" w:type="dxa"/>
          </w:tcPr>
          <w:p w14:paraId="595044E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900" w:type="dxa"/>
          </w:tcPr>
          <w:p w14:paraId="776F3BA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7A6707" w:rsidRPr="00EB08A3" w14:paraId="2F5D9C78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33ADD8A9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2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27FA1AC5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35487B1A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38A76BE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900" w:type="dxa"/>
          </w:tcPr>
          <w:p w14:paraId="09E42C4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900" w:type="dxa"/>
          </w:tcPr>
          <w:p w14:paraId="118301A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270" w:type="dxa"/>
            <w:vMerge w:val="restart"/>
            <w:noWrap/>
          </w:tcPr>
          <w:p w14:paraId="69E3FC9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5D6C1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810" w:type="dxa"/>
          </w:tcPr>
          <w:p w14:paraId="1D09972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900" w:type="dxa"/>
          </w:tcPr>
          <w:p w14:paraId="13F7E43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</w:tr>
      <w:tr w:rsidR="007A6707" w:rsidRPr="00EB08A3" w14:paraId="23BD7390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40E1D1C8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3239B3C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83</w:t>
            </w:r>
          </w:p>
        </w:tc>
        <w:tc>
          <w:tcPr>
            <w:tcW w:w="900" w:type="dxa"/>
          </w:tcPr>
          <w:p w14:paraId="6AB3D0F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900" w:type="dxa"/>
          </w:tcPr>
          <w:p w14:paraId="0F6523A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598</w:t>
            </w:r>
          </w:p>
        </w:tc>
        <w:tc>
          <w:tcPr>
            <w:tcW w:w="270" w:type="dxa"/>
            <w:vMerge/>
            <w:noWrap/>
          </w:tcPr>
          <w:p w14:paraId="3615517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E280D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0E74BC2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14</w:t>
            </w:r>
          </w:p>
        </w:tc>
        <w:tc>
          <w:tcPr>
            <w:tcW w:w="900" w:type="dxa"/>
          </w:tcPr>
          <w:p w14:paraId="2F63D3B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734</w:t>
            </w:r>
          </w:p>
        </w:tc>
      </w:tr>
      <w:tr w:rsidR="007A6707" w:rsidRPr="00EB08A3" w14:paraId="4B6143EE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3607269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1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1BB8B890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6D77D4B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2927F60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900" w:type="dxa"/>
          </w:tcPr>
          <w:p w14:paraId="7D162F1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900" w:type="dxa"/>
          </w:tcPr>
          <w:p w14:paraId="5719DA0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270" w:type="dxa"/>
            <w:vMerge w:val="restart"/>
            <w:noWrap/>
          </w:tcPr>
          <w:p w14:paraId="15CD1F0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2BE7A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810" w:type="dxa"/>
          </w:tcPr>
          <w:p w14:paraId="246377B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900" w:type="dxa"/>
          </w:tcPr>
          <w:p w14:paraId="16F3A2C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</w:tr>
      <w:tr w:rsidR="007A6707" w:rsidRPr="00EB08A3" w14:paraId="430CD236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188D20FD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793757F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5B3742B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75</w:t>
            </w:r>
          </w:p>
        </w:tc>
        <w:tc>
          <w:tcPr>
            <w:tcW w:w="900" w:type="dxa"/>
          </w:tcPr>
          <w:p w14:paraId="7207ADD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8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dxa"/>
            <w:vMerge/>
            <w:noWrap/>
          </w:tcPr>
          <w:p w14:paraId="2BA5DE6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551536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5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6BF995A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900" w:type="dxa"/>
          </w:tcPr>
          <w:p w14:paraId="60EEC51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993</w:t>
            </w:r>
          </w:p>
        </w:tc>
      </w:tr>
      <w:tr w:rsidR="007A6707" w:rsidRPr="00EB08A3" w14:paraId="562DB999" w14:textId="77777777" w:rsidTr="00011FFD">
        <w:trPr>
          <w:trHeight w:val="290"/>
        </w:trPr>
        <w:tc>
          <w:tcPr>
            <w:tcW w:w="7465" w:type="dxa"/>
            <w:gridSpan w:val="8"/>
            <w:noWrap/>
            <w:hideMark/>
          </w:tcPr>
          <w:p w14:paraId="5DE931F0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Within 2 months after</w:t>
            </w:r>
          </w:p>
        </w:tc>
      </w:tr>
      <w:tr w:rsidR="007A6707" w:rsidRPr="00EB08A3" w14:paraId="495C6C6A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333614A0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3CC2032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35</w:t>
            </w:r>
          </w:p>
        </w:tc>
        <w:tc>
          <w:tcPr>
            <w:tcW w:w="900" w:type="dxa"/>
          </w:tcPr>
          <w:p w14:paraId="79FF145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900" w:type="dxa"/>
          </w:tcPr>
          <w:p w14:paraId="49BCBB3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15</w:t>
            </w:r>
          </w:p>
        </w:tc>
        <w:tc>
          <w:tcPr>
            <w:tcW w:w="270" w:type="dxa"/>
            <w:vMerge w:val="restart"/>
            <w:noWrap/>
          </w:tcPr>
          <w:p w14:paraId="6866932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273FA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22</w:t>
            </w:r>
          </w:p>
        </w:tc>
        <w:tc>
          <w:tcPr>
            <w:tcW w:w="810" w:type="dxa"/>
          </w:tcPr>
          <w:p w14:paraId="76C14A9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900" w:type="dxa"/>
          </w:tcPr>
          <w:p w14:paraId="7056B4A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6707" w:rsidRPr="00EB08A3" w14:paraId="4A0881EA" w14:textId="77777777" w:rsidTr="00011FFD">
        <w:trPr>
          <w:trHeight w:val="290"/>
        </w:trPr>
        <w:tc>
          <w:tcPr>
            <w:tcW w:w="1885" w:type="dxa"/>
            <w:noWrap/>
            <w:hideMark/>
          </w:tcPr>
          <w:p w14:paraId="79B7F5F2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2163442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  <w:tc>
          <w:tcPr>
            <w:tcW w:w="900" w:type="dxa"/>
          </w:tcPr>
          <w:p w14:paraId="783A036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57</w:t>
            </w:r>
          </w:p>
        </w:tc>
        <w:tc>
          <w:tcPr>
            <w:tcW w:w="900" w:type="dxa"/>
          </w:tcPr>
          <w:p w14:paraId="64A1569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773</w:t>
            </w:r>
          </w:p>
        </w:tc>
        <w:tc>
          <w:tcPr>
            <w:tcW w:w="270" w:type="dxa"/>
            <w:vMerge/>
            <w:noWrap/>
          </w:tcPr>
          <w:p w14:paraId="1C83C67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623E8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77</w:t>
            </w:r>
          </w:p>
        </w:tc>
        <w:tc>
          <w:tcPr>
            <w:tcW w:w="810" w:type="dxa"/>
          </w:tcPr>
          <w:p w14:paraId="0206168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900" w:type="dxa"/>
          </w:tcPr>
          <w:p w14:paraId="3E9A8C6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916</w:t>
            </w:r>
          </w:p>
        </w:tc>
      </w:tr>
      <w:tr w:rsidR="007A6707" w:rsidRPr="00EB08A3" w14:paraId="41974658" w14:textId="77777777" w:rsidTr="00011FFD">
        <w:trPr>
          <w:trHeight w:val="290"/>
        </w:trPr>
        <w:tc>
          <w:tcPr>
            <w:tcW w:w="7465" w:type="dxa"/>
            <w:gridSpan w:val="8"/>
            <w:noWrap/>
          </w:tcPr>
          <w:p w14:paraId="436CD79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Spontaneous preterm birth (SPTB)</w:t>
            </w:r>
          </w:p>
        </w:tc>
      </w:tr>
      <w:tr w:rsidR="007A6707" w:rsidRPr="00EB08A3" w14:paraId="3BE3756C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</w:tcPr>
          <w:p w14:paraId="6372884A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lastRenderedPageBreak/>
              <w:t>Before</w:t>
            </w:r>
          </w:p>
        </w:tc>
      </w:tr>
      <w:tr w:rsidR="007A6707" w:rsidRPr="00EB08A3" w14:paraId="62BEABFF" w14:textId="77777777" w:rsidTr="00011FFD">
        <w:trPr>
          <w:trHeight w:val="290"/>
        </w:trPr>
        <w:tc>
          <w:tcPr>
            <w:tcW w:w="1885" w:type="dxa"/>
            <w:noWrap/>
          </w:tcPr>
          <w:p w14:paraId="201C7159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7E35374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900" w:type="dxa"/>
          </w:tcPr>
          <w:p w14:paraId="5A957CD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900" w:type="dxa"/>
          </w:tcPr>
          <w:p w14:paraId="33E4632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  <w:tc>
          <w:tcPr>
            <w:tcW w:w="270" w:type="dxa"/>
            <w:vMerge w:val="restart"/>
            <w:noWrap/>
          </w:tcPr>
          <w:p w14:paraId="5BBBED4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8BE75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  <w:tc>
          <w:tcPr>
            <w:tcW w:w="810" w:type="dxa"/>
          </w:tcPr>
          <w:p w14:paraId="3937915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900" w:type="dxa"/>
          </w:tcPr>
          <w:p w14:paraId="23CF4CB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35</w:t>
            </w:r>
          </w:p>
        </w:tc>
      </w:tr>
      <w:tr w:rsidR="007A6707" w:rsidRPr="00EB08A3" w14:paraId="36468C52" w14:textId="77777777" w:rsidTr="00011FFD">
        <w:trPr>
          <w:trHeight w:val="290"/>
        </w:trPr>
        <w:tc>
          <w:tcPr>
            <w:tcW w:w="1885" w:type="dxa"/>
            <w:noWrap/>
          </w:tcPr>
          <w:p w14:paraId="47D93339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728EE68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900" w:type="dxa"/>
          </w:tcPr>
          <w:p w14:paraId="6F2E943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900" w:type="dxa"/>
          </w:tcPr>
          <w:p w14:paraId="68F8233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270" w:type="dxa"/>
            <w:vMerge/>
            <w:noWrap/>
          </w:tcPr>
          <w:p w14:paraId="126B17B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78DC0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810" w:type="dxa"/>
          </w:tcPr>
          <w:p w14:paraId="049E0CF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900" w:type="dxa"/>
          </w:tcPr>
          <w:p w14:paraId="3E64A62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7A6707" w:rsidRPr="00EB08A3" w14:paraId="51646142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</w:tcPr>
          <w:p w14:paraId="4B81E61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3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61CD67C7" w14:textId="77777777" w:rsidTr="00011FFD">
        <w:trPr>
          <w:trHeight w:val="290"/>
        </w:trPr>
        <w:tc>
          <w:tcPr>
            <w:tcW w:w="1885" w:type="dxa"/>
            <w:noWrap/>
          </w:tcPr>
          <w:p w14:paraId="12F41292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38792C9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900" w:type="dxa"/>
          </w:tcPr>
          <w:p w14:paraId="1BB0E75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900" w:type="dxa"/>
          </w:tcPr>
          <w:p w14:paraId="6CA6B9F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270" w:type="dxa"/>
            <w:vMerge w:val="restart"/>
            <w:noWrap/>
          </w:tcPr>
          <w:p w14:paraId="5338DA4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71B7DD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810" w:type="dxa"/>
          </w:tcPr>
          <w:p w14:paraId="04B7479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900" w:type="dxa"/>
          </w:tcPr>
          <w:p w14:paraId="0643602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</w:tr>
      <w:tr w:rsidR="007A6707" w:rsidRPr="00EB08A3" w14:paraId="3FD69800" w14:textId="77777777" w:rsidTr="00011FFD">
        <w:trPr>
          <w:trHeight w:val="290"/>
        </w:trPr>
        <w:tc>
          <w:tcPr>
            <w:tcW w:w="1885" w:type="dxa"/>
            <w:noWrap/>
          </w:tcPr>
          <w:p w14:paraId="2013176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1776C48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900" w:type="dxa"/>
          </w:tcPr>
          <w:p w14:paraId="425D782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900" w:type="dxa"/>
          </w:tcPr>
          <w:p w14:paraId="16D6801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85</w:t>
            </w:r>
          </w:p>
        </w:tc>
        <w:tc>
          <w:tcPr>
            <w:tcW w:w="270" w:type="dxa"/>
            <w:vMerge/>
            <w:noWrap/>
          </w:tcPr>
          <w:p w14:paraId="3DFC3CE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0BA631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810" w:type="dxa"/>
          </w:tcPr>
          <w:p w14:paraId="5978EB2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900" w:type="dxa"/>
          </w:tcPr>
          <w:p w14:paraId="0EE344E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</w:tr>
      <w:tr w:rsidR="007A6707" w:rsidRPr="00EB08A3" w14:paraId="4A6A71CE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</w:tcPr>
          <w:p w14:paraId="2692022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2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1B991719" w14:textId="77777777" w:rsidTr="00011FFD">
        <w:trPr>
          <w:trHeight w:val="290"/>
        </w:trPr>
        <w:tc>
          <w:tcPr>
            <w:tcW w:w="1885" w:type="dxa"/>
            <w:noWrap/>
          </w:tcPr>
          <w:p w14:paraId="709CD688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4BDF126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900" w:type="dxa"/>
          </w:tcPr>
          <w:p w14:paraId="47D28C2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900" w:type="dxa"/>
          </w:tcPr>
          <w:p w14:paraId="73589D7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  <w:tc>
          <w:tcPr>
            <w:tcW w:w="270" w:type="dxa"/>
            <w:vMerge w:val="restart"/>
            <w:noWrap/>
          </w:tcPr>
          <w:p w14:paraId="299DFFD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D6D206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810" w:type="dxa"/>
          </w:tcPr>
          <w:p w14:paraId="4E80802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900" w:type="dxa"/>
          </w:tcPr>
          <w:p w14:paraId="32C0701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95</w:t>
            </w:r>
          </w:p>
        </w:tc>
      </w:tr>
      <w:tr w:rsidR="007A6707" w:rsidRPr="00EB08A3" w14:paraId="6470E7C3" w14:textId="77777777" w:rsidTr="00011FFD">
        <w:trPr>
          <w:trHeight w:val="290"/>
        </w:trPr>
        <w:tc>
          <w:tcPr>
            <w:tcW w:w="1885" w:type="dxa"/>
            <w:noWrap/>
          </w:tcPr>
          <w:p w14:paraId="5B17CD68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3B2FF8E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3A6BB15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900" w:type="dxa"/>
          </w:tcPr>
          <w:p w14:paraId="508056F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270" w:type="dxa"/>
            <w:vMerge/>
            <w:noWrap/>
          </w:tcPr>
          <w:p w14:paraId="6695FAB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BFC09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314BCAE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900" w:type="dxa"/>
          </w:tcPr>
          <w:p w14:paraId="43B3D14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17</w:t>
            </w:r>
          </w:p>
        </w:tc>
      </w:tr>
      <w:tr w:rsidR="007A6707" w:rsidRPr="00EB08A3" w14:paraId="4906A57A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</w:tcPr>
          <w:p w14:paraId="5A78028C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1</w:t>
            </w:r>
            <w:r w:rsidRPr="00EB08A3">
              <w:rPr>
                <w:rFonts w:ascii="Times New Roman" w:hAnsi="Times New Roman" w:cs="Times New Roman"/>
                <w:i/>
                <w:iCs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  <w:i/>
                <w:iCs/>
              </w:rPr>
              <w:t xml:space="preserve"> trimester</w:t>
            </w:r>
          </w:p>
        </w:tc>
      </w:tr>
      <w:tr w:rsidR="007A6707" w:rsidRPr="00EB08A3" w14:paraId="53001A9A" w14:textId="77777777" w:rsidTr="00011FFD">
        <w:trPr>
          <w:trHeight w:val="290"/>
        </w:trPr>
        <w:tc>
          <w:tcPr>
            <w:tcW w:w="1885" w:type="dxa"/>
            <w:noWrap/>
          </w:tcPr>
          <w:p w14:paraId="1F071363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6D7F7D2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900" w:type="dxa"/>
          </w:tcPr>
          <w:p w14:paraId="4EF21AB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900" w:type="dxa"/>
          </w:tcPr>
          <w:p w14:paraId="38F8940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23</w:t>
            </w:r>
          </w:p>
        </w:tc>
        <w:tc>
          <w:tcPr>
            <w:tcW w:w="270" w:type="dxa"/>
            <w:vMerge w:val="restart"/>
            <w:noWrap/>
          </w:tcPr>
          <w:p w14:paraId="3352F84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10B96A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39</w:t>
            </w:r>
          </w:p>
        </w:tc>
        <w:tc>
          <w:tcPr>
            <w:tcW w:w="810" w:type="dxa"/>
          </w:tcPr>
          <w:p w14:paraId="04A077B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900" w:type="dxa"/>
          </w:tcPr>
          <w:p w14:paraId="1B1D6D8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79</w:t>
            </w:r>
          </w:p>
        </w:tc>
      </w:tr>
      <w:tr w:rsidR="007A6707" w:rsidRPr="00EB08A3" w14:paraId="3FA0A4C1" w14:textId="77777777" w:rsidTr="00011FFD">
        <w:trPr>
          <w:trHeight w:val="290"/>
        </w:trPr>
        <w:tc>
          <w:tcPr>
            <w:tcW w:w="1885" w:type="dxa"/>
            <w:noWrap/>
          </w:tcPr>
          <w:p w14:paraId="46096D1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72AC1CA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900" w:type="dxa"/>
          </w:tcPr>
          <w:p w14:paraId="4FD4C73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  <w:tc>
          <w:tcPr>
            <w:tcW w:w="900" w:type="dxa"/>
          </w:tcPr>
          <w:p w14:paraId="30EBE6B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95</w:t>
            </w:r>
          </w:p>
        </w:tc>
        <w:tc>
          <w:tcPr>
            <w:tcW w:w="270" w:type="dxa"/>
            <w:vMerge/>
            <w:noWrap/>
          </w:tcPr>
          <w:p w14:paraId="64FE005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602D5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810" w:type="dxa"/>
          </w:tcPr>
          <w:p w14:paraId="27B79E9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900" w:type="dxa"/>
          </w:tcPr>
          <w:p w14:paraId="4A4B239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55</w:t>
            </w:r>
          </w:p>
        </w:tc>
      </w:tr>
      <w:tr w:rsidR="007A6707" w:rsidRPr="00EB08A3" w14:paraId="1782EF4C" w14:textId="77777777" w:rsidTr="00011FFD">
        <w:trPr>
          <w:trHeight w:val="290"/>
        </w:trPr>
        <w:tc>
          <w:tcPr>
            <w:tcW w:w="7465" w:type="dxa"/>
            <w:gridSpan w:val="8"/>
            <w:noWrap/>
            <w:vAlign w:val="center"/>
          </w:tcPr>
          <w:p w14:paraId="10DD5E9A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Within 2 months after</w:t>
            </w:r>
          </w:p>
        </w:tc>
      </w:tr>
      <w:tr w:rsidR="007A6707" w:rsidRPr="00EB08A3" w14:paraId="7F859D33" w14:textId="77777777" w:rsidTr="00011FFD">
        <w:trPr>
          <w:trHeight w:val="290"/>
        </w:trPr>
        <w:tc>
          <w:tcPr>
            <w:tcW w:w="1885" w:type="dxa"/>
            <w:noWrap/>
          </w:tcPr>
          <w:p w14:paraId="1522F6AD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A vs C</w:t>
            </w:r>
          </w:p>
        </w:tc>
        <w:tc>
          <w:tcPr>
            <w:tcW w:w="810" w:type="dxa"/>
          </w:tcPr>
          <w:p w14:paraId="795E09E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900" w:type="dxa"/>
          </w:tcPr>
          <w:p w14:paraId="27B013C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900" w:type="dxa"/>
          </w:tcPr>
          <w:p w14:paraId="28F3A02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56</w:t>
            </w:r>
          </w:p>
        </w:tc>
        <w:tc>
          <w:tcPr>
            <w:tcW w:w="270" w:type="dxa"/>
            <w:vMerge w:val="restart"/>
            <w:noWrap/>
          </w:tcPr>
          <w:p w14:paraId="25547A8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4ED258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28</w:t>
            </w:r>
          </w:p>
        </w:tc>
        <w:tc>
          <w:tcPr>
            <w:tcW w:w="810" w:type="dxa"/>
          </w:tcPr>
          <w:p w14:paraId="08C62E8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900" w:type="dxa"/>
          </w:tcPr>
          <w:p w14:paraId="35F47DA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09</w:t>
            </w:r>
          </w:p>
        </w:tc>
      </w:tr>
      <w:tr w:rsidR="007A6707" w:rsidRPr="00EB08A3" w14:paraId="1309451D" w14:textId="77777777" w:rsidTr="00011FFD">
        <w:trPr>
          <w:trHeight w:val="290"/>
        </w:trPr>
        <w:tc>
          <w:tcPr>
            <w:tcW w:w="1885" w:type="dxa"/>
            <w:noWrap/>
          </w:tcPr>
          <w:p w14:paraId="43ECA171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Area B vs C</w:t>
            </w:r>
          </w:p>
        </w:tc>
        <w:tc>
          <w:tcPr>
            <w:tcW w:w="810" w:type="dxa"/>
          </w:tcPr>
          <w:p w14:paraId="67FA45E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51</w:t>
            </w:r>
          </w:p>
        </w:tc>
        <w:tc>
          <w:tcPr>
            <w:tcW w:w="900" w:type="dxa"/>
          </w:tcPr>
          <w:p w14:paraId="07580D8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900" w:type="dxa"/>
          </w:tcPr>
          <w:p w14:paraId="580AC0E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270" w:type="dxa"/>
            <w:vMerge/>
            <w:noWrap/>
          </w:tcPr>
          <w:p w14:paraId="2F96B90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44619D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810" w:type="dxa"/>
          </w:tcPr>
          <w:p w14:paraId="505A191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900" w:type="dxa"/>
          </w:tcPr>
          <w:p w14:paraId="2B811B8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84</w:t>
            </w:r>
          </w:p>
        </w:tc>
      </w:tr>
    </w:tbl>
    <w:p w14:paraId="65AD18D0" w14:textId="77777777" w:rsidR="007A6707" w:rsidRPr="002A6ACC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719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83777">
        <w:rPr>
          <w:rFonts w:ascii="Times New Roman" w:hAnsi="Times New Roman" w:cs="Times New Roman"/>
          <w:sz w:val="24"/>
          <w:szCs w:val="24"/>
        </w:rPr>
        <w:t>djusting</w:t>
      </w:r>
      <w:proofErr w:type="spellEnd"/>
      <w:r w:rsidRPr="00283777">
        <w:rPr>
          <w:rFonts w:ascii="Times New Roman" w:hAnsi="Times New Roman" w:cs="Times New Roman"/>
          <w:sz w:val="24"/>
          <w:szCs w:val="24"/>
        </w:rPr>
        <w:t xml:space="preserve"> for: mother's age, education, </w:t>
      </w:r>
      <w:r>
        <w:rPr>
          <w:rFonts w:ascii="Times New Roman" w:hAnsi="Times New Roman" w:cs="Times New Roman"/>
          <w:sz w:val="24"/>
          <w:szCs w:val="24"/>
        </w:rPr>
        <w:t>ethnicity</w:t>
      </w:r>
      <w:r w:rsidRPr="00283777">
        <w:rPr>
          <w:rFonts w:ascii="Times New Roman" w:hAnsi="Times New Roman" w:cs="Times New Roman"/>
          <w:sz w:val="24"/>
          <w:szCs w:val="24"/>
        </w:rPr>
        <w:t>, pre-pregnancy BMI and whether in WIC program</w:t>
      </w:r>
    </w:p>
    <w:p w14:paraId="3C9DD501" w14:textId="77777777" w:rsidR="007A6707" w:rsidRPr="002A6ACC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01615B" w14:textId="77777777" w:rsidR="007A6707" w:rsidRDefault="007A6707" w:rsidP="007A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0994D" w14:textId="77777777" w:rsidR="007A6707" w:rsidRDefault="007A6707" w:rsidP="007A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Pr="002837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duced preterm birth and spontaneous preterm birth</w:t>
      </w:r>
      <w:r w:rsidRPr="00283777">
        <w:rPr>
          <w:rFonts w:ascii="Times New Roman" w:hAnsi="Times New Roman" w:cs="Times New Roman"/>
          <w:sz w:val="24"/>
          <w:szCs w:val="24"/>
        </w:rPr>
        <w:t xml:space="preserve"> by timing of pregnancy relative to Hurricane Michael within each area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773"/>
        <w:gridCol w:w="757"/>
        <w:gridCol w:w="900"/>
        <w:gridCol w:w="270"/>
        <w:gridCol w:w="900"/>
        <w:gridCol w:w="810"/>
        <w:gridCol w:w="900"/>
      </w:tblGrid>
      <w:tr w:rsidR="007A6707" w:rsidRPr="00EB08A3" w14:paraId="0F1D46A3" w14:textId="77777777" w:rsidTr="00011FFD">
        <w:trPr>
          <w:trHeight w:val="660"/>
        </w:trPr>
        <w:tc>
          <w:tcPr>
            <w:tcW w:w="4225" w:type="dxa"/>
            <w:noWrap/>
            <w:hideMark/>
          </w:tcPr>
          <w:p w14:paraId="4006167C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3"/>
            <w:noWrap/>
            <w:vAlign w:val="center"/>
            <w:hideMark/>
          </w:tcPr>
          <w:p w14:paraId="4499620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270" w:type="dxa"/>
            <w:vMerge w:val="restart"/>
            <w:noWrap/>
            <w:hideMark/>
          </w:tcPr>
          <w:p w14:paraId="4B5244E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gridSpan w:val="3"/>
            <w:hideMark/>
          </w:tcPr>
          <w:p w14:paraId="2E29A7F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B08A3">
              <w:rPr>
                <w:rFonts w:ascii="Times New Roman" w:hAnsi="Times New Roman" w:cs="Times New Roman"/>
                <w:b/>
                <w:bCs/>
              </w:rPr>
              <w:t>Adjusting</w:t>
            </w:r>
            <w:r w:rsidRPr="00EB08A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EB08A3">
              <w:rPr>
                <w:rFonts w:ascii="Times New Roman" w:hAnsi="Times New Roman" w:cs="Times New Roman"/>
                <w:b/>
                <w:bCs/>
              </w:rPr>
              <w:t xml:space="preserve"> for maternal characteristics</w:t>
            </w:r>
          </w:p>
        </w:tc>
      </w:tr>
      <w:tr w:rsidR="007A6707" w:rsidRPr="00EB08A3" w14:paraId="603FDA92" w14:textId="77777777" w:rsidTr="00011FFD">
        <w:trPr>
          <w:trHeight w:val="290"/>
        </w:trPr>
        <w:tc>
          <w:tcPr>
            <w:tcW w:w="4225" w:type="dxa"/>
            <w:noWrap/>
            <w:hideMark/>
          </w:tcPr>
          <w:p w14:paraId="712B8C84" w14:textId="77777777" w:rsidR="007A6707" w:rsidRPr="00EB08A3" w:rsidRDefault="007A6707" w:rsidP="0001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14:paraId="2EBA91B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57" w:type="dxa"/>
            <w:gridSpan w:val="2"/>
            <w:noWrap/>
            <w:hideMark/>
          </w:tcPr>
          <w:p w14:paraId="4675441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70" w:type="dxa"/>
            <w:vMerge/>
            <w:noWrap/>
            <w:hideMark/>
          </w:tcPr>
          <w:p w14:paraId="1BC2170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7FFB086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10" w:type="dxa"/>
            <w:gridSpan w:val="2"/>
            <w:noWrap/>
            <w:hideMark/>
          </w:tcPr>
          <w:p w14:paraId="5C7DC6C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7A6707" w:rsidRPr="00EB08A3" w14:paraId="7A796589" w14:textId="77777777" w:rsidTr="00011FFD">
        <w:trPr>
          <w:trHeight w:val="290"/>
        </w:trPr>
        <w:tc>
          <w:tcPr>
            <w:tcW w:w="9535" w:type="dxa"/>
            <w:gridSpan w:val="8"/>
            <w:noWrap/>
            <w:vAlign w:val="center"/>
            <w:hideMark/>
          </w:tcPr>
          <w:p w14:paraId="0CB0ECC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Induced preterm birth</w:t>
            </w:r>
          </w:p>
        </w:tc>
      </w:tr>
      <w:tr w:rsidR="007A6707" w:rsidRPr="00EB08A3" w14:paraId="14D853CB" w14:textId="77777777" w:rsidTr="00011FFD">
        <w:trPr>
          <w:trHeight w:val="290"/>
        </w:trPr>
        <w:tc>
          <w:tcPr>
            <w:tcW w:w="9535" w:type="dxa"/>
            <w:gridSpan w:val="8"/>
            <w:noWrap/>
            <w:hideMark/>
          </w:tcPr>
          <w:p w14:paraId="1E393CA5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Area A</w:t>
            </w:r>
          </w:p>
        </w:tc>
      </w:tr>
      <w:tr w:rsidR="007A6707" w:rsidRPr="00EB08A3" w14:paraId="66DC0D44" w14:textId="77777777" w:rsidTr="00011FFD">
        <w:trPr>
          <w:trHeight w:val="290"/>
        </w:trPr>
        <w:tc>
          <w:tcPr>
            <w:tcW w:w="4225" w:type="dxa"/>
            <w:noWrap/>
          </w:tcPr>
          <w:p w14:paraId="4A136205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64A43A6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57" w:type="dxa"/>
          </w:tcPr>
          <w:p w14:paraId="0B613A1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900" w:type="dxa"/>
          </w:tcPr>
          <w:p w14:paraId="2BFD5DF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70" w:type="dxa"/>
            <w:vMerge w:val="restart"/>
            <w:noWrap/>
          </w:tcPr>
          <w:p w14:paraId="3209B02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8B6CA1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810" w:type="dxa"/>
          </w:tcPr>
          <w:p w14:paraId="5772AD1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900" w:type="dxa"/>
          </w:tcPr>
          <w:p w14:paraId="6568218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</w:tr>
      <w:tr w:rsidR="007A6707" w:rsidRPr="00EB08A3" w14:paraId="6EC74F3B" w14:textId="77777777" w:rsidTr="00011FFD">
        <w:trPr>
          <w:trHeight w:val="290"/>
        </w:trPr>
        <w:tc>
          <w:tcPr>
            <w:tcW w:w="4225" w:type="dxa"/>
            <w:noWrap/>
          </w:tcPr>
          <w:p w14:paraId="22F5CAE3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4A75307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757" w:type="dxa"/>
          </w:tcPr>
          <w:p w14:paraId="0CD23D4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900" w:type="dxa"/>
          </w:tcPr>
          <w:p w14:paraId="7886592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270" w:type="dxa"/>
            <w:vMerge/>
            <w:noWrap/>
          </w:tcPr>
          <w:p w14:paraId="5518525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11BAD9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810" w:type="dxa"/>
          </w:tcPr>
          <w:p w14:paraId="3DDF7FD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900" w:type="dxa"/>
          </w:tcPr>
          <w:p w14:paraId="4237B92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77</w:t>
            </w:r>
          </w:p>
        </w:tc>
      </w:tr>
      <w:tr w:rsidR="007A6707" w:rsidRPr="00EB08A3" w14:paraId="1C6CC707" w14:textId="77777777" w:rsidTr="00011FFD">
        <w:trPr>
          <w:trHeight w:val="290"/>
        </w:trPr>
        <w:tc>
          <w:tcPr>
            <w:tcW w:w="4225" w:type="dxa"/>
            <w:noWrap/>
          </w:tcPr>
          <w:p w14:paraId="6F377581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3DA3C56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757" w:type="dxa"/>
          </w:tcPr>
          <w:p w14:paraId="4ED9F8A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00" w:type="dxa"/>
          </w:tcPr>
          <w:p w14:paraId="1B24395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270" w:type="dxa"/>
            <w:vMerge/>
            <w:noWrap/>
          </w:tcPr>
          <w:p w14:paraId="57B98EC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A875D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810" w:type="dxa"/>
          </w:tcPr>
          <w:p w14:paraId="4DBE70E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900" w:type="dxa"/>
          </w:tcPr>
          <w:p w14:paraId="1DFD608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79</w:t>
            </w:r>
          </w:p>
        </w:tc>
      </w:tr>
      <w:tr w:rsidR="007A6707" w:rsidRPr="00EB08A3" w14:paraId="76BFADF7" w14:textId="77777777" w:rsidTr="00011FFD">
        <w:trPr>
          <w:trHeight w:val="290"/>
        </w:trPr>
        <w:tc>
          <w:tcPr>
            <w:tcW w:w="4225" w:type="dxa"/>
            <w:noWrap/>
            <w:hideMark/>
          </w:tcPr>
          <w:p w14:paraId="141C22ED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1674873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757" w:type="dxa"/>
          </w:tcPr>
          <w:p w14:paraId="0F74D7E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900" w:type="dxa"/>
          </w:tcPr>
          <w:p w14:paraId="108C4B6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270" w:type="dxa"/>
            <w:vMerge/>
            <w:noWrap/>
          </w:tcPr>
          <w:p w14:paraId="7134AF7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D3D33C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810" w:type="dxa"/>
          </w:tcPr>
          <w:p w14:paraId="7FF89D1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900" w:type="dxa"/>
          </w:tcPr>
          <w:p w14:paraId="7FAEFA2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18</w:t>
            </w:r>
          </w:p>
        </w:tc>
      </w:tr>
      <w:tr w:rsidR="007A6707" w:rsidRPr="00EB08A3" w14:paraId="38312F29" w14:textId="77777777" w:rsidTr="00011FFD">
        <w:trPr>
          <w:trHeight w:val="290"/>
        </w:trPr>
        <w:tc>
          <w:tcPr>
            <w:tcW w:w="9535" w:type="dxa"/>
            <w:gridSpan w:val="8"/>
            <w:noWrap/>
            <w:hideMark/>
          </w:tcPr>
          <w:p w14:paraId="3281CA0D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Area B</w:t>
            </w:r>
          </w:p>
        </w:tc>
      </w:tr>
      <w:tr w:rsidR="007A6707" w:rsidRPr="00EB08A3" w14:paraId="5B1C5EAE" w14:textId="77777777" w:rsidTr="00011FFD">
        <w:trPr>
          <w:trHeight w:val="290"/>
        </w:trPr>
        <w:tc>
          <w:tcPr>
            <w:tcW w:w="4225" w:type="dxa"/>
            <w:noWrap/>
          </w:tcPr>
          <w:p w14:paraId="51EB1AF3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4375BB1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757" w:type="dxa"/>
          </w:tcPr>
          <w:p w14:paraId="1696260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900" w:type="dxa"/>
          </w:tcPr>
          <w:p w14:paraId="193DFD3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70" w:type="dxa"/>
            <w:vMerge w:val="restart"/>
            <w:noWrap/>
          </w:tcPr>
          <w:p w14:paraId="7A27E79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7EB958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810" w:type="dxa"/>
          </w:tcPr>
          <w:p w14:paraId="53D4D6A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3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273C9B3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</w:tr>
      <w:tr w:rsidR="007A6707" w:rsidRPr="00EB08A3" w14:paraId="16486DE0" w14:textId="77777777" w:rsidTr="00011FFD">
        <w:trPr>
          <w:trHeight w:val="290"/>
        </w:trPr>
        <w:tc>
          <w:tcPr>
            <w:tcW w:w="4225" w:type="dxa"/>
            <w:noWrap/>
          </w:tcPr>
          <w:p w14:paraId="6A692C26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5FCFA01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757" w:type="dxa"/>
          </w:tcPr>
          <w:p w14:paraId="3B3CAC7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00" w:type="dxa"/>
          </w:tcPr>
          <w:p w14:paraId="21B0B6C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vMerge/>
            <w:noWrap/>
          </w:tcPr>
          <w:p w14:paraId="1360EBE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847B1B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810" w:type="dxa"/>
          </w:tcPr>
          <w:p w14:paraId="4178E84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900" w:type="dxa"/>
          </w:tcPr>
          <w:p w14:paraId="567309B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05</w:t>
            </w:r>
          </w:p>
        </w:tc>
      </w:tr>
      <w:tr w:rsidR="007A6707" w:rsidRPr="00EB08A3" w14:paraId="51DC24E1" w14:textId="77777777" w:rsidTr="00011FFD">
        <w:trPr>
          <w:trHeight w:val="290"/>
        </w:trPr>
        <w:tc>
          <w:tcPr>
            <w:tcW w:w="4225" w:type="dxa"/>
            <w:noWrap/>
          </w:tcPr>
          <w:p w14:paraId="73ABED48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25BAEB3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757" w:type="dxa"/>
          </w:tcPr>
          <w:p w14:paraId="0EDEE48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900" w:type="dxa"/>
          </w:tcPr>
          <w:p w14:paraId="17F16AA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270" w:type="dxa"/>
            <w:vMerge/>
            <w:noWrap/>
          </w:tcPr>
          <w:p w14:paraId="239471B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0DA468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99</w:t>
            </w:r>
          </w:p>
        </w:tc>
        <w:tc>
          <w:tcPr>
            <w:tcW w:w="810" w:type="dxa"/>
          </w:tcPr>
          <w:p w14:paraId="20D1725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900" w:type="dxa"/>
          </w:tcPr>
          <w:p w14:paraId="1E1CCC7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543</w:t>
            </w:r>
          </w:p>
        </w:tc>
      </w:tr>
      <w:tr w:rsidR="007A6707" w:rsidRPr="00EB08A3" w14:paraId="1A6C9602" w14:textId="77777777" w:rsidTr="00011FFD">
        <w:trPr>
          <w:trHeight w:val="290"/>
        </w:trPr>
        <w:tc>
          <w:tcPr>
            <w:tcW w:w="4225" w:type="dxa"/>
            <w:noWrap/>
            <w:hideMark/>
          </w:tcPr>
          <w:p w14:paraId="057FA20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0C78D68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14:paraId="12CA613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900" w:type="dxa"/>
          </w:tcPr>
          <w:p w14:paraId="79005DF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497</w:t>
            </w:r>
          </w:p>
        </w:tc>
        <w:tc>
          <w:tcPr>
            <w:tcW w:w="270" w:type="dxa"/>
            <w:vMerge/>
            <w:noWrap/>
          </w:tcPr>
          <w:p w14:paraId="1E217E2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5F2A66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91</w:t>
            </w:r>
          </w:p>
        </w:tc>
        <w:tc>
          <w:tcPr>
            <w:tcW w:w="810" w:type="dxa"/>
          </w:tcPr>
          <w:p w14:paraId="48E72C7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900" w:type="dxa"/>
          </w:tcPr>
          <w:p w14:paraId="67A0AF2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47</w:t>
            </w:r>
          </w:p>
        </w:tc>
      </w:tr>
      <w:tr w:rsidR="007A6707" w:rsidRPr="00EB08A3" w14:paraId="319C5941" w14:textId="77777777" w:rsidTr="00011FFD">
        <w:trPr>
          <w:trHeight w:val="290"/>
        </w:trPr>
        <w:tc>
          <w:tcPr>
            <w:tcW w:w="9535" w:type="dxa"/>
            <w:gridSpan w:val="8"/>
            <w:noWrap/>
            <w:hideMark/>
          </w:tcPr>
          <w:p w14:paraId="52C38399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Area C</w:t>
            </w:r>
          </w:p>
        </w:tc>
      </w:tr>
      <w:tr w:rsidR="007A6707" w:rsidRPr="00EB08A3" w14:paraId="0E30385A" w14:textId="77777777" w:rsidTr="00011FFD">
        <w:trPr>
          <w:trHeight w:val="290"/>
        </w:trPr>
        <w:tc>
          <w:tcPr>
            <w:tcW w:w="4225" w:type="dxa"/>
            <w:noWrap/>
          </w:tcPr>
          <w:p w14:paraId="5618CFD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10E9E13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757" w:type="dxa"/>
          </w:tcPr>
          <w:p w14:paraId="7771D5B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00" w:type="dxa"/>
          </w:tcPr>
          <w:p w14:paraId="6520CC6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270" w:type="dxa"/>
            <w:vMerge w:val="restart"/>
            <w:noWrap/>
          </w:tcPr>
          <w:p w14:paraId="364EA69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259F5E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810" w:type="dxa"/>
          </w:tcPr>
          <w:p w14:paraId="503A785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900" w:type="dxa"/>
          </w:tcPr>
          <w:p w14:paraId="6E27F6B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:rsidR="007A6707" w:rsidRPr="00EB08A3" w14:paraId="5B1E938D" w14:textId="77777777" w:rsidTr="00011FFD">
        <w:trPr>
          <w:trHeight w:val="290"/>
        </w:trPr>
        <w:tc>
          <w:tcPr>
            <w:tcW w:w="4225" w:type="dxa"/>
            <w:noWrap/>
          </w:tcPr>
          <w:p w14:paraId="6AEE89F8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5C2FCE8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757" w:type="dxa"/>
          </w:tcPr>
          <w:p w14:paraId="3113E0F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900" w:type="dxa"/>
          </w:tcPr>
          <w:p w14:paraId="62A9891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270" w:type="dxa"/>
            <w:vMerge/>
            <w:noWrap/>
          </w:tcPr>
          <w:p w14:paraId="1CFC334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2473BE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61</w:t>
            </w:r>
          </w:p>
        </w:tc>
        <w:tc>
          <w:tcPr>
            <w:tcW w:w="810" w:type="dxa"/>
          </w:tcPr>
          <w:p w14:paraId="51D1C6F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900" w:type="dxa"/>
          </w:tcPr>
          <w:p w14:paraId="77CBA8F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</w:tr>
      <w:tr w:rsidR="007A6707" w:rsidRPr="00EB08A3" w14:paraId="50CDAAAA" w14:textId="77777777" w:rsidTr="00011FFD">
        <w:trPr>
          <w:trHeight w:val="290"/>
        </w:trPr>
        <w:tc>
          <w:tcPr>
            <w:tcW w:w="4225" w:type="dxa"/>
            <w:noWrap/>
          </w:tcPr>
          <w:p w14:paraId="3F0F777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4F67EC7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757" w:type="dxa"/>
          </w:tcPr>
          <w:p w14:paraId="60E8A82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900" w:type="dxa"/>
          </w:tcPr>
          <w:p w14:paraId="58883FE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vMerge/>
            <w:noWrap/>
          </w:tcPr>
          <w:p w14:paraId="7E08694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3BC3D1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810" w:type="dxa"/>
          </w:tcPr>
          <w:p w14:paraId="077F47F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00" w:type="dxa"/>
          </w:tcPr>
          <w:p w14:paraId="38F958B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</w:tr>
      <w:tr w:rsidR="007A6707" w:rsidRPr="00EB08A3" w14:paraId="32F62A50" w14:textId="77777777" w:rsidTr="00011FFD">
        <w:trPr>
          <w:trHeight w:val="290"/>
        </w:trPr>
        <w:tc>
          <w:tcPr>
            <w:tcW w:w="4225" w:type="dxa"/>
            <w:noWrap/>
            <w:hideMark/>
          </w:tcPr>
          <w:p w14:paraId="7D19267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48E5232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757" w:type="dxa"/>
          </w:tcPr>
          <w:p w14:paraId="1982887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900" w:type="dxa"/>
          </w:tcPr>
          <w:p w14:paraId="3FBA8D1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270" w:type="dxa"/>
            <w:vMerge/>
            <w:noWrap/>
          </w:tcPr>
          <w:p w14:paraId="72C3338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59C6DC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810" w:type="dxa"/>
          </w:tcPr>
          <w:p w14:paraId="1D2D2E5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900" w:type="dxa"/>
          </w:tcPr>
          <w:p w14:paraId="6956688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</w:tr>
      <w:tr w:rsidR="007A6707" w:rsidRPr="00EB08A3" w14:paraId="39C381C5" w14:textId="77777777" w:rsidTr="00011FFD">
        <w:trPr>
          <w:trHeight w:val="290"/>
        </w:trPr>
        <w:tc>
          <w:tcPr>
            <w:tcW w:w="9535" w:type="dxa"/>
            <w:gridSpan w:val="8"/>
            <w:noWrap/>
            <w:vAlign w:val="center"/>
          </w:tcPr>
          <w:p w14:paraId="28C21C4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b/>
                <w:bCs/>
              </w:rPr>
              <w:t>Spontaneous preterm birth</w:t>
            </w:r>
          </w:p>
        </w:tc>
      </w:tr>
      <w:tr w:rsidR="007A6707" w:rsidRPr="00EB08A3" w14:paraId="343B493D" w14:textId="77777777" w:rsidTr="00011FFD">
        <w:trPr>
          <w:trHeight w:val="290"/>
        </w:trPr>
        <w:tc>
          <w:tcPr>
            <w:tcW w:w="9535" w:type="dxa"/>
            <w:gridSpan w:val="8"/>
            <w:noWrap/>
            <w:vAlign w:val="center"/>
          </w:tcPr>
          <w:p w14:paraId="1C56425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lastRenderedPageBreak/>
              <w:t>Area A</w:t>
            </w:r>
          </w:p>
        </w:tc>
      </w:tr>
      <w:tr w:rsidR="007A6707" w:rsidRPr="00EB08A3" w14:paraId="2B41F50B" w14:textId="77777777" w:rsidTr="00011FFD">
        <w:trPr>
          <w:trHeight w:val="290"/>
        </w:trPr>
        <w:tc>
          <w:tcPr>
            <w:tcW w:w="4225" w:type="dxa"/>
            <w:noWrap/>
          </w:tcPr>
          <w:p w14:paraId="61756FE4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715269A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757" w:type="dxa"/>
          </w:tcPr>
          <w:p w14:paraId="01ABEDC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900" w:type="dxa"/>
          </w:tcPr>
          <w:p w14:paraId="3BCCE70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270" w:type="dxa"/>
            <w:vMerge w:val="restart"/>
            <w:noWrap/>
            <w:vAlign w:val="center"/>
          </w:tcPr>
          <w:p w14:paraId="3EC87A5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C0A81A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810" w:type="dxa"/>
          </w:tcPr>
          <w:p w14:paraId="2A1C849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900" w:type="dxa"/>
          </w:tcPr>
          <w:p w14:paraId="2316583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7A6707" w:rsidRPr="00EB08A3" w14:paraId="4A7D13C2" w14:textId="77777777" w:rsidTr="00011FFD">
        <w:trPr>
          <w:trHeight w:val="290"/>
        </w:trPr>
        <w:tc>
          <w:tcPr>
            <w:tcW w:w="4225" w:type="dxa"/>
            <w:noWrap/>
          </w:tcPr>
          <w:p w14:paraId="1C62650A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05CAF36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757" w:type="dxa"/>
          </w:tcPr>
          <w:p w14:paraId="55E83D7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900" w:type="dxa"/>
          </w:tcPr>
          <w:p w14:paraId="498AB48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270" w:type="dxa"/>
            <w:vMerge/>
            <w:noWrap/>
            <w:vAlign w:val="center"/>
          </w:tcPr>
          <w:p w14:paraId="693D798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66B6CD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810" w:type="dxa"/>
          </w:tcPr>
          <w:p w14:paraId="123B03D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900" w:type="dxa"/>
          </w:tcPr>
          <w:p w14:paraId="7D0F2EA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</w:tr>
      <w:tr w:rsidR="007A6707" w:rsidRPr="00EB08A3" w14:paraId="2D610429" w14:textId="77777777" w:rsidTr="00011FFD">
        <w:trPr>
          <w:trHeight w:val="290"/>
        </w:trPr>
        <w:tc>
          <w:tcPr>
            <w:tcW w:w="4225" w:type="dxa"/>
            <w:noWrap/>
          </w:tcPr>
          <w:p w14:paraId="3B6BCCB9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3199A77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14:paraId="6EBADE1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900" w:type="dxa"/>
          </w:tcPr>
          <w:p w14:paraId="11E7125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316</w:t>
            </w:r>
          </w:p>
        </w:tc>
        <w:tc>
          <w:tcPr>
            <w:tcW w:w="270" w:type="dxa"/>
            <w:vMerge/>
            <w:noWrap/>
            <w:vAlign w:val="center"/>
          </w:tcPr>
          <w:p w14:paraId="68B7625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E45133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1AFF6D9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900" w:type="dxa"/>
          </w:tcPr>
          <w:p w14:paraId="541B10D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A6707" w:rsidRPr="00EB08A3" w14:paraId="28061BB0" w14:textId="77777777" w:rsidTr="00011FFD">
        <w:trPr>
          <w:trHeight w:val="290"/>
        </w:trPr>
        <w:tc>
          <w:tcPr>
            <w:tcW w:w="4225" w:type="dxa"/>
            <w:noWrap/>
          </w:tcPr>
          <w:p w14:paraId="7DE95163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7AE4418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757" w:type="dxa"/>
          </w:tcPr>
          <w:p w14:paraId="21B25D3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00" w:type="dxa"/>
          </w:tcPr>
          <w:p w14:paraId="52AECEF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270" w:type="dxa"/>
            <w:vMerge/>
            <w:noWrap/>
            <w:vAlign w:val="center"/>
          </w:tcPr>
          <w:p w14:paraId="174788B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55A9C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52</w:t>
            </w:r>
          </w:p>
        </w:tc>
        <w:tc>
          <w:tcPr>
            <w:tcW w:w="810" w:type="dxa"/>
          </w:tcPr>
          <w:p w14:paraId="275F1F7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900" w:type="dxa"/>
          </w:tcPr>
          <w:p w14:paraId="07461E5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336</w:t>
            </w:r>
          </w:p>
        </w:tc>
      </w:tr>
      <w:tr w:rsidR="007A6707" w:rsidRPr="00EB08A3" w14:paraId="5C16A8EF" w14:textId="77777777" w:rsidTr="00011FFD">
        <w:trPr>
          <w:trHeight w:val="290"/>
        </w:trPr>
        <w:tc>
          <w:tcPr>
            <w:tcW w:w="9535" w:type="dxa"/>
            <w:gridSpan w:val="8"/>
            <w:noWrap/>
            <w:vAlign w:val="center"/>
          </w:tcPr>
          <w:p w14:paraId="0D60F7FF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Area B</w:t>
            </w:r>
          </w:p>
        </w:tc>
      </w:tr>
      <w:tr w:rsidR="007A6707" w:rsidRPr="00EB08A3" w14:paraId="2C4376B1" w14:textId="77777777" w:rsidTr="00011FFD">
        <w:trPr>
          <w:trHeight w:val="290"/>
        </w:trPr>
        <w:tc>
          <w:tcPr>
            <w:tcW w:w="4225" w:type="dxa"/>
            <w:noWrap/>
          </w:tcPr>
          <w:p w14:paraId="6C5BB49C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152CB21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757" w:type="dxa"/>
          </w:tcPr>
          <w:p w14:paraId="6EB8178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00" w:type="dxa"/>
          </w:tcPr>
          <w:p w14:paraId="276AAE3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70" w:type="dxa"/>
            <w:vMerge w:val="restart"/>
            <w:noWrap/>
            <w:vAlign w:val="center"/>
          </w:tcPr>
          <w:p w14:paraId="42A9713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969BFB1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810" w:type="dxa"/>
          </w:tcPr>
          <w:p w14:paraId="68EBF2A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900" w:type="dxa"/>
          </w:tcPr>
          <w:p w14:paraId="3EC87BD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7A6707" w:rsidRPr="00EB08A3" w14:paraId="7459837D" w14:textId="77777777" w:rsidTr="00011FFD">
        <w:trPr>
          <w:trHeight w:val="290"/>
        </w:trPr>
        <w:tc>
          <w:tcPr>
            <w:tcW w:w="4225" w:type="dxa"/>
            <w:noWrap/>
          </w:tcPr>
          <w:p w14:paraId="332D35C0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6873CB3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757" w:type="dxa"/>
          </w:tcPr>
          <w:p w14:paraId="3D48976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900" w:type="dxa"/>
          </w:tcPr>
          <w:p w14:paraId="24E47B9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8A3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270" w:type="dxa"/>
            <w:vMerge/>
            <w:noWrap/>
            <w:vAlign w:val="center"/>
          </w:tcPr>
          <w:p w14:paraId="6C664CC2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B9BA6D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810" w:type="dxa"/>
          </w:tcPr>
          <w:p w14:paraId="0D5B489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900" w:type="dxa"/>
          </w:tcPr>
          <w:p w14:paraId="01FD7AB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605</w:t>
            </w:r>
          </w:p>
        </w:tc>
      </w:tr>
      <w:tr w:rsidR="007A6707" w:rsidRPr="00EB08A3" w14:paraId="20213C3D" w14:textId="77777777" w:rsidTr="00011FFD">
        <w:trPr>
          <w:trHeight w:val="290"/>
        </w:trPr>
        <w:tc>
          <w:tcPr>
            <w:tcW w:w="4225" w:type="dxa"/>
            <w:noWrap/>
          </w:tcPr>
          <w:p w14:paraId="2916376B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5458C8B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757" w:type="dxa"/>
          </w:tcPr>
          <w:p w14:paraId="6D1984F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900" w:type="dxa"/>
          </w:tcPr>
          <w:p w14:paraId="07102D6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762</w:t>
            </w:r>
          </w:p>
        </w:tc>
        <w:tc>
          <w:tcPr>
            <w:tcW w:w="270" w:type="dxa"/>
            <w:vMerge/>
            <w:noWrap/>
            <w:vAlign w:val="center"/>
          </w:tcPr>
          <w:p w14:paraId="12AA077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FECDAD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2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</w:tcPr>
          <w:p w14:paraId="5C941A9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900" w:type="dxa"/>
          </w:tcPr>
          <w:p w14:paraId="38CCB3F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758</w:t>
            </w:r>
          </w:p>
        </w:tc>
      </w:tr>
      <w:tr w:rsidR="007A6707" w:rsidRPr="00EB08A3" w14:paraId="14244BC5" w14:textId="77777777" w:rsidTr="00011FFD">
        <w:trPr>
          <w:trHeight w:val="290"/>
        </w:trPr>
        <w:tc>
          <w:tcPr>
            <w:tcW w:w="4225" w:type="dxa"/>
            <w:noWrap/>
          </w:tcPr>
          <w:p w14:paraId="3610AF67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3925C195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757" w:type="dxa"/>
          </w:tcPr>
          <w:p w14:paraId="78804FA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900" w:type="dxa"/>
          </w:tcPr>
          <w:p w14:paraId="6D7DF59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vMerge/>
            <w:noWrap/>
            <w:vAlign w:val="center"/>
          </w:tcPr>
          <w:p w14:paraId="144490C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730F2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415</w:t>
            </w:r>
          </w:p>
        </w:tc>
        <w:tc>
          <w:tcPr>
            <w:tcW w:w="810" w:type="dxa"/>
          </w:tcPr>
          <w:p w14:paraId="4A19952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16</w:t>
            </w:r>
          </w:p>
        </w:tc>
        <w:tc>
          <w:tcPr>
            <w:tcW w:w="900" w:type="dxa"/>
          </w:tcPr>
          <w:p w14:paraId="527CADC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9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A6707" w:rsidRPr="00EB08A3" w14:paraId="508ABAB7" w14:textId="77777777" w:rsidTr="00011FFD">
        <w:trPr>
          <w:trHeight w:val="290"/>
        </w:trPr>
        <w:tc>
          <w:tcPr>
            <w:tcW w:w="9535" w:type="dxa"/>
            <w:gridSpan w:val="8"/>
            <w:noWrap/>
            <w:vAlign w:val="center"/>
          </w:tcPr>
          <w:p w14:paraId="4F7B842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i/>
                <w:iCs/>
              </w:rPr>
              <w:t>Area C</w:t>
            </w:r>
          </w:p>
        </w:tc>
      </w:tr>
      <w:tr w:rsidR="007A6707" w:rsidRPr="00EB08A3" w14:paraId="1EAB7A64" w14:textId="77777777" w:rsidTr="00011FFD">
        <w:trPr>
          <w:trHeight w:val="290"/>
        </w:trPr>
        <w:tc>
          <w:tcPr>
            <w:tcW w:w="4225" w:type="dxa"/>
            <w:noWrap/>
          </w:tcPr>
          <w:p w14:paraId="7529EECC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3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64BAECA9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757" w:type="dxa"/>
          </w:tcPr>
          <w:p w14:paraId="7216069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00" w:type="dxa"/>
          </w:tcPr>
          <w:p w14:paraId="520841C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270" w:type="dxa"/>
            <w:vMerge w:val="restart"/>
            <w:noWrap/>
            <w:vAlign w:val="center"/>
          </w:tcPr>
          <w:p w14:paraId="21D01E4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82638FF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810" w:type="dxa"/>
          </w:tcPr>
          <w:p w14:paraId="7D65791B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900" w:type="dxa"/>
          </w:tcPr>
          <w:p w14:paraId="38E4054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7A6707" w:rsidRPr="00EB08A3" w14:paraId="18545F6B" w14:textId="77777777" w:rsidTr="00011FFD">
        <w:trPr>
          <w:trHeight w:val="290"/>
        </w:trPr>
        <w:tc>
          <w:tcPr>
            <w:tcW w:w="4225" w:type="dxa"/>
            <w:noWrap/>
          </w:tcPr>
          <w:p w14:paraId="33832300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2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48E2743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757" w:type="dxa"/>
          </w:tcPr>
          <w:p w14:paraId="32914B2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00" w:type="dxa"/>
          </w:tcPr>
          <w:p w14:paraId="0AFDFE74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vMerge/>
            <w:noWrap/>
            <w:vAlign w:val="center"/>
          </w:tcPr>
          <w:p w14:paraId="4D175A58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3F1B04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810" w:type="dxa"/>
          </w:tcPr>
          <w:p w14:paraId="3A0419C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4A5E223D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</w:tr>
      <w:tr w:rsidR="007A6707" w:rsidRPr="00EB08A3" w14:paraId="59FFE9EE" w14:textId="77777777" w:rsidTr="00011FFD">
        <w:trPr>
          <w:trHeight w:val="290"/>
        </w:trPr>
        <w:tc>
          <w:tcPr>
            <w:tcW w:w="4225" w:type="dxa"/>
            <w:noWrap/>
          </w:tcPr>
          <w:p w14:paraId="77DD5CDE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1</w:t>
            </w:r>
            <w:r w:rsidRPr="00EB08A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B08A3">
              <w:rPr>
                <w:rFonts w:ascii="Times New Roman" w:hAnsi="Times New Roman" w:cs="Times New Roman"/>
              </w:rPr>
              <w:t xml:space="preserve"> trimester vs before</w:t>
            </w:r>
          </w:p>
        </w:tc>
        <w:tc>
          <w:tcPr>
            <w:tcW w:w="773" w:type="dxa"/>
          </w:tcPr>
          <w:p w14:paraId="0240980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757" w:type="dxa"/>
          </w:tcPr>
          <w:p w14:paraId="0315F7A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7CCB703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270" w:type="dxa"/>
            <w:vMerge/>
            <w:noWrap/>
            <w:vAlign w:val="center"/>
          </w:tcPr>
          <w:p w14:paraId="239D63B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80839FA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810" w:type="dxa"/>
          </w:tcPr>
          <w:p w14:paraId="1EA5106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900" w:type="dxa"/>
          </w:tcPr>
          <w:p w14:paraId="3D720393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51</w:t>
            </w:r>
          </w:p>
        </w:tc>
      </w:tr>
      <w:tr w:rsidR="007A6707" w:rsidRPr="00EB08A3" w14:paraId="01AEAC05" w14:textId="77777777" w:rsidTr="00011FFD">
        <w:trPr>
          <w:trHeight w:val="290"/>
        </w:trPr>
        <w:tc>
          <w:tcPr>
            <w:tcW w:w="4225" w:type="dxa"/>
            <w:noWrap/>
          </w:tcPr>
          <w:p w14:paraId="49BE2CE5" w14:textId="77777777" w:rsidR="007A6707" w:rsidRPr="00EB08A3" w:rsidRDefault="007A6707" w:rsidP="00011FFD">
            <w:pPr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 xml:space="preserve">   Within 2 months after vs before</w:t>
            </w:r>
          </w:p>
        </w:tc>
        <w:tc>
          <w:tcPr>
            <w:tcW w:w="773" w:type="dxa"/>
          </w:tcPr>
          <w:p w14:paraId="1FCD3A70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57" w:type="dxa"/>
          </w:tcPr>
          <w:p w14:paraId="1F47AE1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900" w:type="dxa"/>
          </w:tcPr>
          <w:p w14:paraId="1BEE3BD7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70" w:type="dxa"/>
            <w:vMerge/>
            <w:noWrap/>
            <w:vAlign w:val="center"/>
          </w:tcPr>
          <w:p w14:paraId="1D7A6346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B3F48C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810" w:type="dxa"/>
          </w:tcPr>
          <w:p w14:paraId="45D8A82E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23B8C01C" w14:textId="77777777" w:rsidR="007A6707" w:rsidRPr="00EB08A3" w:rsidRDefault="007A6707" w:rsidP="00011FFD">
            <w:pPr>
              <w:jc w:val="center"/>
              <w:rPr>
                <w:rFonts w:ascii="Times New Roman" w:hAnsi="Times New Roman" w:cs="Times New Roman"/>
              </w:rPr>
            </w:pPr>
            <w:r w:rsidRPr="00EB08A3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</w:tr>
    </w:tbl>
    <w:p w14:paraId="2509F7FC" w14:textId="77777777" w:rsidR="007A6707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719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83777">
        <w:rPr>
          <w:rFonts w:ascii="Times New Roman" w:hAnsi="Times New Roman" w:cs="Times New Roman"/>
          <w:sz w:val="24"/>
          <w:szCs w:val="24"/>
        </w:rPr>
        <w:t>djusting</w:t>
      </w:r>
      <w:proofErr w:type="spellEnd"/>
      <w:r w:rsidRPr="00283777">
        <w:rPr>
          <w:rFonts w:ascii="Times New Roman" w:hAnsi="Times New Roman" w:cs="Times New Roman"/>
          <w:sz w:val="24"/>
          <w:szCs w:val="24"/>
        </w:rPr>
        <w:t xml:space="preserve"> for: mother's age, education, </w:t>
      </w:r>
      <w:r>
        <w:rPr>
          <w:rFonts w:ascii="Times New Roman" w:hAnsi="Times New Roman" w:cs="Times New Roman"/>
          <w:sz w:val="24"/>
          <w:szCs w:val="24"/>
        </w:rPr>
        <w:t>ethnicity</w:t>
      </w:r>
      <w:r w:rsidRPr="00283777">
        <w:rPr>
          <w:rFonts w:ascii="Times New Roman" w:hAnsi="Times New Roman" w:cs="Times New Roman"/>
          <w:sz w:val="24"/>
          <w:szCs w:val="24"/>
        </w:rPr>
        <w:t>, pre-pregnancy BMI and whether in WIC program</w:t>
      </w:r>
    </w:p>
    <w:p w14:paraId="0A7B52EC" w14:textId="77777777" w:rsidR="007A6707" w:rsidRDefault="007A6707" w:rsidP="007A670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28E015" w14:textId="77777777" w:rsidR="007A6707" w:rsidRPr="00283777" w:rsidRDefault="007A6707" w:rsidP="007A6707">
      <w:pPr>
        <w:rPr>
          <w:rFonts w:ascii="Times New Roman" w:hAnsi="Times New Roman" w:cs="Times New Roman"/>
          <w:sz w:val="24"/>
          <w:szCs w:val="24"/>
        </w:rPr>
      </w:pPr>
    </w:p>
    <w:p w14:paraId="672803E3" w14:textId="77777777" w:rsidR="00CB609E" w:rsidRDefault="007A6707"/>
    <w:sectPr w:rsidR="00CB609E" w:rsidSect="00A54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07"/>
    <w:rsid w:val="00150905"/>
    <w:rsid w:val="00791C4B"/>
    <w:rsid w:val="007A6707"/>
    <w:rsid w:val="00A1185B"/>
    <w:rsid w:val="00BF51CD"/>
    <w:rsid w:val="00C26DAD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0AD3"/>
  <w15:chartTrackingRefBased/>
  <w15:docId w15:val="{FDDDA6A5-E6B7-4103-96A4-14F931E7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707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eastAsiaTheme="minorHAnsi" w:hAnsi="Arial" w:cs="Arial"/>
      <w:sz w:val="24"/>
      <w:szCs w:val="24"/>
      <w:u w:val="single"/>
      <w:lang w:eastAsia="en-US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table" w:styleId="TableGrid">
    <w:name w:val="Table Grid"/>
    <w:basedOn w:val="TableNormal"/>
    <w:uiPriority w:val="39"/>
    <w:rsid w:val="007A6707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6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707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6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707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07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A6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707"/>
    <w:rPr>
      <w:rFonts w:asciiTheme="minorHAnsi" w:eastAsiaTheme="minorEastAsia" w:hAnsiTheme="minorHAnsi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707"/>
    <w:rPr>
      <w:rFonts w:asciiTheme="minorHAnsi" w:eastAsiaTheme="minorEastAsia" w:hAnsiTheme="minorHAnsi" w:cstheme="minorBidi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82</Words>
  <Characters>6742</Characters>
  <Application>Microsoft Office Word</Application>
  <DocSecurity>0</DocSecurity>
  <Lines>56</Lines>
  <Paragraphs>15</Paragraphs>
  <ScaleCrop>false</ScaleCrop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Emily Harville</cp:lastModifiedBy>
  <cp:revision>1</cp:revision>
  <dcterms:created xsi:type="dcterms:W3CDTF">2022-04-02T16:39:00Z</dcterms:created>
  <dcterms:modified xsi:type="dcterms:W3CDTF">2022-04-02T16:39:00Z</dcterms:modified>
</cp:coreProperties>
</file>